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2C93D" w14:textId="69788DAB" w:rsidR="00C477C0" w:rsidRPr="001C23A1" w:rsidRDefault="001C23A1" w:rsidP="00945593">
      <w:pPr>
        <w:rPr>
          <w:b/>
          <w:color w:val="000000" w:themeColor="text1"/>
        </w:rPr>
      </w:pPr>
      <w:r w:rsidRPr="001C23A1">
        <w:rPr>
          <w:b/>
          <w:color w:val="000000" w:themeColor="text1"/>
        </w:rPr>
        <w:t>Supporting Information</w:t>
      </w:r>
    </w:p>
    <w:p w14:paraId="50DFBF66" w14:textId="77777777" w:rsidR="001C23A1" w:rsidRDefault="001C23A1" w:rsidP="00945593">
      <w:pPr>
        <w:rPr>
          <w:color w:val="000000" w:themeColor="text1"/>
        </w:rPr>
      </w:pPr>
    </w:p>
    <w:p w14:paraId="4BA1103C" w14:textId="3567E40D" w:rsidR="00D329C2" w:rsidRPr="001C23A1" w:rsidRDefault="00D329C2" w:rsidP="00945593">
      <w:pPr>
        <w:rPr>
          <w:b/>
          <w:color w:val="000000" w:themeColor="text1"/>
        </w:rPr>
      </w:pPr>
      <w:r w:rsidRPr="001C23A1">
        <w:rPr>
          <w:b/>
          <w:color w:val="000000" w:themeColor="text1"/>
        </w:rPr>
        <w:t xml:space="preserve">Table S1. </w:t>
      </w:r>
      <w:bookmarkStart w:id="0" w:name="_GoBack"/>
      <w:bookmarkEnd w:id="0"/>
      <w:r w:rsidRPr="001C23A1">
        <w:rPr>
          <w:b/>
          <w:color w:val="000000" w:themeColor="text1"/>
        </w:rPr>
        <w:t>Identification of Chk1 interacting of potential Chk1 interacting proteins in proteomic screen</w:t>
      </w:r>
      <w:r w:rsidR="00C07881" w:rsidRPr="001C23A1">
        <w:rPr>
          <w:b/>
          <w:color w:val="000000" w:themeColor="text1"/>
        </w:rPr>
        <w:t>.</w:t>
      </w:r>
    </w:p>
    <w:tbl>
      <w:tblPr>
        <w:tblStyle w:val="TableWeb1"/>
        <w:tblW w:w="0" w:type="auto"/>
        <w:tblLook w:val="04A0" w:firstRow="1" w:lastRow="0" w:firstColumn="1" w:lastColumn="0" w:noHBand="0" w:noVBand="1"/>
      </w:tblPr>
      <w:tblGrid>
        <w:gridCol w:w="2451"/>
        <w:gridCol w:w="1420"/>
        <w:gridCol w:w="2862"/>
        <w:gridCol w:w="1287"/>
        <w:gridCol w:w="1622"/>
      </w:tblGrid>
      <w:tr w:rsidR="00072ABF" w:rsidRPr="00072ABF" w14:paraId="4AF65478" w14:textId="1F6DFB55" w:rsidTr="00354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1" w:type="dxa"/>
          </w:tcPr>
          <w:p w14:paraId="1C645512" w14:textId="19EC6224" w:rsidR="00B6059C" w:rsidRPr="00072ABF" w:rsidRDefault="00B6059C" w:rsidP="00B6059C">
            <w:pPr>
              <w:tabs>
                <w:tab w:val="center" w:pos="1981"/>
              </w:tabs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PROTEIN</w:t>
            </w:r>
            <w:r w:rsidRPr="00072ABF">
              <w:rPr>
                <w:color w:val="000000" w:themeColor="text1"/>
              </w:rPr>
              <w:tab/>
            </w:r>
          </w:p>
        </w:tc>
        <w:tc>
          <w:tcPr>
            <w:tcW w:w="1380" w:type="dxa"/>
          </w:tcPr>
          <w:p w14:paraId="50204764" w14:textId="79398DDC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ENE SYMBOL</w:t>
            </w:r>
          </w:p>
        </w:tc>
        <w:tc>
          <w:tcPr>
            <w:tcW w:w="2822" w:type="dxa"/>
          </w:tcPr>
          <w:p w14:paraId="015F957C" w14:textId="3004285C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NCBI ACCESSION NUMBER</w:t>
            </w:r>
          </w:p>
        </w:tc>
        <w:tc>
          <w:tcPr>
            <w:tcW w:w="1220" w:type="dxa"/>
          </w:tcPr>
          <w:p w14:paraId="594FA798" w14:textId="04322E0D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MASCOT SCORE</w:t>
            </w:r>
          </w:p>
        </w:tc>
        <w:tc>
          <w:tcPr>
            <w:tcW w:w="1562" w:type="dxa"/>
          </w:tcPr>
          <w:p w14:paraId="6BD245BF" w14:textId="466B4404" w:rsidR="00B6059C" w:rsidRPr="00072ABF" w:rsidRDefault="003549BC" w:rsidP="00981289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NUMBER OF</w:t>
            </w:r>
          </w:p>
          <w:p w14:paraId="5FDD6981" w14:textId="7CCA9CCE" w:rsidR="003549BC" w:rsidRPr="00072ABF" w:rsidRDefault="003549BC" w:rsidP="00981289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PEPTIDES</w:t>
            </w:r>
          </w:p>
        </w:tc>
      </w:tr>
      <w:tr w:rsidR="00072ABF" w:rsidRPr="00072ABF" w14:paraId="1D3E41AF" w14:textId="5005E6AE" w:rsidTr="003549BC">
        <w:tc>
          <w:tcPr>
            <w:tcW w:w="2391" w:type="dxa"/>
          </w:tcPr>
          <w:p w14:paraId="67134FB1" w14:textId="7AD0694D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Serine/threonine-protein kinase Chk1</w:t>
            </w:r>
          </w:p>
        </w:tc>
        <w:tc>
          <w:tcPr>
            <w:tcW w:w="1380" w:type="dxa"/>
          </w:tcPr>
          <w:p w14:paraId="6AE52545" w14:textId="438E1626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Chk1</w:t>
            </w:r>
          </w:p>
        </w:tc>
        <w:tc>
          <w:tcPr>
            <w:tcW w:w="2822" w:type="dxa"/>
          </w:tcPr>
          <w:p w14:paraId="73D3BE73" w14:textId="09773177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4502803 gi|7531055 gi|76364111 gi|76364112 gi|76364113</w:t>
            </w:r>
          </w:p>
        </w:tc>
        <w:tc>
          <w:tcPr>
            <w:tcW w:w="1220" w:type="dxa"/>
          </w:tcPr>
          <w:p w14:paraId="2D95FC2C" w14:textId="77777777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991</w:t>
            </w:r>
          </w:p>
          <w:p w14:paraId="0D6F8F95" w14:textId="77777777" w:rsidR="006B3D55" w:rsidRPr="00072ABF" w:rsidRDefault="006B3D55" w:rsidP="00945593">
            <w:pPr>
              <w:rPr>
                <w:color w:val="000000" w:themeColor="text1"/>
              </w:rPr>
            </w:pPr>
          </w:p>
        </w:tc>
        <w:tc>
          <w:tcPr>
            <w:tcW w:w="1562" w:type="dxa"/>
          </w:tcPr>
          <w:p w14:paraId="0BE40FF6" w14:textId="4B62F4A0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101/45</w:t>
            </w:r>
          </w:p>
        </w:tc>
      </w:tr>
      <w:tr w:rsidR="00072ABF" w:rsidRPr="00072ABF" w14:paraId="3A5D1C58" w14:textId="40E1A26A" w:rsidTr="003549BC">
        <w:tc>
          <w:tcPr>
            <w:tcW w:w="2391" w:type="dxa"/>
          </w:tcPr>
          <w:p w14:paraId="786A8C72" w14:textId="6DF7E8B1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cellular apoptosis susceptibility protein CAS, CSE1 chromosome segregation 1-like (yeast) [Homo sapiens]</w:t>
            </w:r>
          </w:p>
        </w:tc>
        <w:tc>
          <w:tcPr>
            <w:tcW w:w="1380" w:type="dxa"/>
          </w:tcPr>
          <w:p w14:paraId="2A9AE242" w14:textId="3CB16032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CSE1L</w:t>
            </w:r>
          </w:p>
        </w:tc>
        <w:tc>
          <w:tcPr>
            <w:tcW w:w="2822" w:type="dxa"/>
          </w:tcPr>
          <w:p w14:paraId="12E6C696" w14:textId="7E842C98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951338</w:t>
            </w:r>
          </w:p>
        </w:tc>
        <w:tc>
          <w:tcPr>
            <w:tcW w:w="1220" w:type="dxa"/>
          </w:tcPr>
          <w:p w14:paraId="5509964B" w14:textId="6BD7A066" w:rsidR="00B6059C" w:rsidRPr="00072ABF" w:rsidRDefault="006B3D55" w:rsidP="006B3D55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42</w:t>
            </w:r>
          </w:p>
        </w:tc>
        <w:tc>
          <w:tcPr>
            <w:tcW w:w="1562" w:type="dxa"/>
          </w:tcPr>
          <w:p w14:paraId="19380868" w14:textId="2E4F6EE6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/1</w:t>
            </w:r>
          </w:p>
        </w:tc>
      </w:tr>
      <w:tr w:rsidR="00072ABF" w:rsidRPr="00072ABF" w14:paraId="18BD2104" w14:textId="4D555D67" w:rsidTr="003549BC">
        <w:tc>
          <w:tcPr>
            <w:tcW w:w="2391" w:type="dxa"/>
          </w:tcPr>
          <w:p w14:paraId="21152A1F" w14:textId="7465ED9E" w:rsidR="00B6059C" w:rsidRPr="00072ABF" w:rsidRDefault="00B6059C" w:rsidP="00AD2B04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DNA damage binding protein 1 (DDB p127 subunit) (</w:t>
            </w:r>
            <w:proofErr w:type="spellStart"/>
            <w:r w:rsidRPr="00072ABF">
              <w:rPr>
                <w:color w:val="000000" w:themeColor="text1"/>
              </w:rPr>
              <w:t>DDBa</w:t>
            </w:r>
            <w:proofErr w:type="spellEnd"/>
            <w:r w:rsidRPr="00072ABF">
              <w:rPr>
                <w:color w:val="000000" w:themeColor="text1"/>
              </w:rPr>
              <w:t>) (UV-</w:t>
            </w:r>
          </w:p>
        </w:tc>
        <w:tc>
          <w:tcPr>
            <w:tcW w:w="1380" w:type="dxa"/>
          </w:tcPr>
          <w:p w14:paraId="43FDAC0C" w14:textId="2FAFC200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DDB1</w:t>
            </w:r>
          </w:p>
        </w:tc>
        <w:tc>
          <w:tcPr>
            <w:tcW w:w="2822" w:type="dxa"/>
          </w:tcPr>
          <w:p w14:paraId="75BE1874" w14:textId="766838C3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12643730</w:t>
            </w:r>
          </w:p>
          <w:p w14:paraId="4475DCC0" w14:textId="77777777" w:rsidR="00B6059C" w:rsidRPr="00072ABF" w:rsidRDefault="00B6059C" w:rsidP="00D329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20" w:type="dxa"/>
          </w:tcPr>
          <w:p w14:paraId="7D365244" w14:textId="27FEE973" w:rsidR="00B6059C" w:rsidRPr="00072ABF" w:rsidRDefault="006B3D55" w:rsidP="006B3D55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76</w:t>
            </w:r>
          </w:p>
        </w:tc>
        <w:tc>
          <w:tcPr>
            <w:tcW w:w="1562" w:type="dxa"/>
          </w:tcPr>
          <w:p w14:paraId="482CFC49" w14:textId="385E400D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4/1</w:t>
            </w:r>
          </w:p>
        </w:tc>
      </w:tr>
      <w:tr w:rsidR="00072ABF" w:rsidRPr="00072ABF" w14:paraId="247678C1" w14:textId="61384C29" w:rsidTr="003549BC">
        <w:tc>
          <w:tcPr>
            <w:tcW w:w="2391" w:type="dxa"/>
          </w:tcPr>
          <w:p w14:paraId="0096D82A" w14:textId="0559B15D" w:rsidR="00B6059C" w:rsidRPr="00072ABF" w:rsidRDefault="00B6059C" w:rsidP="00AD2B04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ATP-dependent RNA helicase A (DEAH box protein 9)</w:t>
            </w:r>
          </w:p>
        </w:tc>
        <w:tc>
          <w:tcPr>
            <w:tcW w:w="1380" w:type="dxa"/>
          </w:tcPr>
          <w:p w14:paraId="35EF69D9" w14:textId="158A5B18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DDX9</w:t>
            </w:r>
          </w:p>
        </w:tc>
        <w:tc>
          <w:tcPr>
            <w:tcW w:w="2822" w:type="dxa"/>
          </w:tcPr>
          <w:p w14:paraId="3CBC7237" w14:textId="02085076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2500541 gi|10435812</w:t>
            </w:r>
          </w:p>
        </w:tc>
        <w:tc>
          <w:tcPr>
            <w:tcW w:w="1220" w:type="dxa"/>
          </w:tcPr>
          <w:p w14:paraId="47CEA42D" w14:textId="794EA615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132</w:t>
            </w:r>
          </w:p>
        </w:tc>
        <w:tc>
          <w:tcPr>
            <w:tcW w:w="1562" w:type="dxa"/>
          </w:tcPr>
          <w:p w14:paraId="5D7D2B23" w14:textId="12CC0C0A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4/1</w:t>
            </w:r>
          </w:p>
        </w:tc>
      </w:tr>
      <w:tr w:rsidR="00072ABF" w:rsidRPr="00072ABF" w14:paraId="4489FD7F" w14:textId="06B1E419" w:rsidTr="003549BC">
        <w:tc>
          <w:tcPr>
            <w:tcW w:w="2391" w:type="dxa"/>
          </w:tcPr>
          <w:p w14:paraId="7003569B" w14:textId="155074A8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DNA-activated protein kinase, catalytic subunit -human</w:t>
            </w:r>
          </w:p>
        </w:tc>
        <w:tc>
          <w:tcPr>
            <w:tcW w:w="1380" w:type="dxa"/>
          </w:tcPr>
          <w:p w14:paraId="4B1E77FC" w14:textId="77D56CCD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proofErr w:type="spellStart"/>
            <w:r w:rsidRPr="00072ABF">
              <w:rPr>
                <w:color w:val="000000" w:themeColor="text1"/>
              </w:rPr>
              <w:t>DNAPKcs</w:t>
            </w:r>
            <w:proofErr w:type="spellEnd"/>
          </w:p>
        </w:tc>
        <w:tc>
          <w:tcPr>
            <w:tcW w:w="2822" w:type="dxa"/>
          </w:tcPr>
          <w:p w14:paraId="6AEDEC2A" w14:textId="5E6AB6B9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1362789  gi|13606056 gi|13654237</w:t>
            </w:r>
          </w:p>
        </w:tc>
        <w:tc>
          <w:tcPr>
            <w:tcW w:w="1220" w:type="dxa"/>
          </w:tcPr>
          <w:p w14:paraId="718835B2" w14:textId="59467481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8</w:t>
            </w:r>
          </w:p>
        </w:tc>
        <w:tc>
          <w:tcPr>
            <w:tcW w:w="1562" w:type="dxa"/>
          </w:tcPr>
          <w:p w14:paraId="1180EAB9" w14:textId="38F6A2E4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/1</w:t>
            </w:r>
          </w:p>
        </w:tc>
      </w:tr>
      <w:tr w:rsidR="00072ABF" w:rsidRPr="00072ABF" w14:paraId="6634FBF5" w14:textId="7AC3B6A3" w:rsidTr="003549BC">
        <w:tc>
          <w:tcPr>
            <w:tcW w:w="2391" w:type="dxa"/>
          </w:tcPr>
          <w:p w14:paraId="7CCEBCBC" w14:textId="3EB667D6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Heat shock protein 90</w:t>
            </w:r>
          </w:p>
        </w:tc>
        <w:tc>
          <w:tcPr>
            <w:tcW w:w="1380" w:type="dxa"/>
          </w:tcPr>
          <w:p w14:paraId="222B8311" w14:textId="40BF0A6C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HSP90</w:t>
            </w:r>
          </w:p>
        </w:tc>
        <w:tc>
          <w:tcPr>
            <w:tcW w:w="2822" w:type="dxa"/>
          </w:tcPr>
          <w:p w14:paraId="7A4FE5EF" w14:textId="1D96E43F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31615893 gi|6016264 gi|74963152 gi|19859479 gi|19855062</w:t>
            </w:r>
          </w:p>
        </w:tc>
        <w:tc>
          <w:tcPr>
            <w:tcW w:w="1220" w:type="dxa"/>
          </w:tcPr>
          <w:p w14:paraId="41429250" w14:textId="7EF062E2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1151</w:t>
            </w:r>
          </w:p>
        </w:tc>
        <w:tc>
          <w:tcPr>
            <w:tcW w:w="1562" w:type="dxa"/>
          </w:tcPr>
          <w:p w14:paraId="31F3CDB9" w14:textId="68D3D4B3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68/14</w:t>
            </w:r>
          </w:p>
        </w:tc>
      </w:tr>
      <w:tr w:rsidR="00072ABF" w:rsidRPr="00072ABF" w14:paraId="38E7A29A" w14:textId="2449C93D" w:rsidTr="003549BC">
        <w:tc>
          <w:tcPr>
            <w:tcW w:w="2391" w:type="dxa"/>
          </w:tcPr>
          <w:p w14:paraId="19B2C2B1" w14:textId="5471463D" w:rsidR="00B6059C" w:rsidRPr="00072ABF" w:rsidRDefault="00B6059C" w:rsidP="00945593">
            <w:pPr>
              <w:rPr>
                <w:color w:val="000000" w:themeColor="text1"/>
              </w:rPr>
            </w:pPr>
            <w:proofErr w:type="spellStart"/>
            <w:r w:rsidRPr="00072ABF">
              <w:rPr>
                <w:color w:val="000000" w:themeColor="text1"/>
              </w:rPr>
              <w:t>Kinesin</w:t>
            </w:r>
            <w:proofErr w:type="spellEnd"/>
            <w:r w:rsidRPr="00072ABF">
              <w:rPr>
                <w:color w:val="000000" w:themeColor="text1"/>
              </w:rPr>
              <w:t>-like protein KIF11 (</w:t>
            </w:r>
            <w:proofErr w:type="spellStart"/>
            <w:r w:rsidRPr="00072ABF">
              <w:rPr>
                <w:color w:val="000000" w:themeColor="text1"/>
              </w:rPr>
              <w:t>Kinesin</w:t>
            </w:r>
            <w:proofErr w:type="spellEnd"/>
            <w:r w:rsidRPr="00072ABF">
              <w:rPr>
                <w:color w:val="000000" w:themeColor="text1"/>
              </w:rPr>
              <w:t>-related motor protein Eg5</w:t>
            </w:r>
          </w:p>
        </w:tc>
        <w:tc>
          <w:tcPr>
            <w:tcW w:w="1380" w:type="dxa"/>
          </w:tcPr>
          <w:p w14:paraId="79E3CE39" w14:textId="7BFF9A49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KIF11</w:t>
            </w:r>
          </w:p>
        </w:tc>
        <w:tc>
          <w:tcPr>
            <w:tcW w:w="2822" w:type="dxa"/>
          </w:tcPr>
          <w:p w14:paraId="336B5D50" w14:textId="21072B8F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1706622 gi|114988</w:t>
            </w:r>
          </w:p>
        </w:tc>
        <w:tc>
          <w:tcPr>
            <w:tcW w:w="1220" w:type="dxa"/>
          </w:tcPr>
          <w:p w14:paraId="3DB9E447" w14:textId="670E7920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420</w:t>
            </w:r>
          </w:p>
        </w:tc>
        <w:tc>
          <w:tcPr>
            <w:tcW w:w="1562" w:type="dxa"/>
          </w:tcPr>
          <w:p w14:paraId="1F775DB3" w14:textId="2193C8FF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1/9</w:t>
            </w:r>
          </w:p>
        </w:tc>
      </w:tr>
      <w:tr w:rsidR="00072ABF" w:rsidRPr="00072ABF" w14:paraId="4DC21492" w14:textId="0DEED778" w:rsidTr="003549BC">
        <w:tc>
          <w:tcPr>
            <w:tcW w:w="2391" w:type="dxa"/>
          </w:tcPr>
          <w:p w14:paraId="2955ADF0" w14:textId="2733A302" w:rsidR="00B6059C" w:rsidRPr="00072ABF" w:rsidRDefault="00B6059C" w:rsidP="00D329C2">
            <w:pPr>
              <w:rPr>
                <w:color w:val="000000" w:themeColor="text1"/>
              </w:rPr>
            </w:pPr>
            <w:proofErr w:type="spellStart"/>
            <w:r w:rsidRPr="00072ABF">
              <w:rPr>
                <w:color w:val="000000" w:themeColor="text1"/>
              </w:rPr>
              <w:t>karyopherin</w:t>
            </w:r>
            <w:proofErr w:type="spellEnd"/>
            <w:r w:rsidRPr="00072ABF">
              <w:rPr>
                <w:color w:val="000000" w:themeColor="text1"/>
              </w:rPr>
              <w:t xml:space="preserve"> beta 1; </w:t>
            </w:r>
            <w:proofErr w:type="spellStart"/>
            <w:r w:rsidRPr="00072ABF">
              <w:rPr>
                <w:color w:val="000000" w:themeColor="text1"/>
              </w:rPr>
              <w:t>importin</w:t>
            </w:r>
            <w:proofErr w:type="spellEnd"/>
            <w:r w:rsidRPr="00072ABF">
              <w:rPr>
                <w:color w:val="000000" w:themeColor="text1"/>
              </w:rPr>
              <w:t xml:space="preserve"> 90; </w:t>
            </w:r>
            <w:proofErr w:type="spellStart"/>
            <w:r w:rsidRPr="00072ABF">
              <w:rPr>
                <w:color w:val="000000" w:themeColor="text1"/>
              </w:rPr>
              <w:t>importin</w:t>
            </w:r>
            <w:proofErr w:type="spellEnd"/>
            <w:r w:rsidRPr="00072ABF">
              <w:rPr>
                <w:color w:val="000000" w:themeColor="text1"/>
              </w:rPr>
              <w:t xml:space="preserve"> beta-1 subunit [Homo sapiens]</w:t>
            </w:r>
          </w:p>
        </w:tc>
        <w:tc>
          <w:tcPr>
            <w:tcW w:w="1380" w:type="dxa"/>
          </w:tcPr>
          <w:p w14:paraId="56FE884F" w14:textId="17CEE68C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KPNB1</w:t>
            </w:r>
          </w:p>
        </w:tc>
        <w:tc>
          <w:tcPr>
            <w:tcW w:w="2822" w:type="dxa"/>
          </w:tcPr>
          <w:p w14:paraId="7DC01A68" w14:textId="55EF3C7C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19923142</w:t>
            </w:r>
          </w:p>
        </w:tc>
        <w:tc>
          <w:tcPr>
            <w:tcW w:w="1220" w:type="dxa"/>
          </w:tcPr>
          <w:p w14:paraId="1ECCD469" w14:textId="3149B896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32</w:t>
            </w:r>
          </w:p>
        </w:tc>
        <w:tc>
          <w:tcPr>
            <w:tcW w:w="1562" w:type="dxa"/>
          </w:tcPr>
          <w:p w14:paraId="32FD945D" w14:textId="3D929CAE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/1</w:t>
            </w:r>
          </w:p>
        </w:tc>
      </w:tr>
      <w:tr w:rsidR="00072ABF" w:rsidRPr="00072ABF" w14:paraId="274CDDA1" w14:textId="1A0479F0" w:rsidTr="003549BC">
        <w:tc>
          <w:tcPr>
            <w:tcW w:w="2391" w:type="dxa"/>
          </w:tcPr>
          <w:p w14:paraId="299C0A92" w14:textId="39E3CB8E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 xml:space="preserve">ATP-dependent DNA helicase 2 subunit 1 (ATP-dependent DNA helicase II 70 </w:t>
            </w:r>
            <w:proofErr w:type="spellStart"/>
            <w:r w:rsidRPr="00072ABF">
              <w:rPr>
                <w:color w:val="000000" w:themeColor="text1"/>
              </w:rPr>
              <w:t>kDa</w:t>
            </w:r>
            <w:proofErr w:type="spellEnd"/>
            <w:r w:rsidRPr="00072ABF">
              <w:rPr>
                <w:color w:val="000000" w:themeColor="text1"/>
              </w:rPr>
              <w:t xml:space="preserve"> subunit) </w:t>
            </w:r>
          </w:p>
        </w:tc>
        <w:tc>
          <w:tcPr>
            <w:tcW w:w="1380" w:type="dxa"/>
          </w:tcPr>
          <w:p w14:paraId="2FE33C09" w14:textId="3B82FFB5" w:rsidR="00F37668" w:rsidRPr="00072ABF" w:rsidRDefault="00F37668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XRCC6</w:t>
            </w:r>
          </w:p>
          <w:p w14:paraId="624E3B3C" w14:textId="1A1DD4FC" w:rsidR="00B6059C" w:rsidRPr="00072ABF" w:rsidRDefault="00F37668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(</w:t>
            </w:r>
            <w:r w:rsidR="00B6059C" w:rsidRPr="00072ABF">
              <w:rPr>
                <w:color w:val="000000" w:themeColor="text1"/>
              </w:rPr>
              <w:t>KU70</w:t>
            </w:r>
            <w:r w:rsidRPr="00072ABF">
              <w:rPr>
                <w:color w:val="000000" w:themeColor="text1"/>
              </w:rPr>
              <w:t>)</w:t>
            </w:r>
          </w:p>
        </w:tc>
        <w:tc>
          <w:tcPr>
            <w:tcW w:w="2822" w:type="dxa"/>
          </w:tcPr>
          <w:p w14:paraId="6E434F7A" w14:textId="51B225B0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125729 gi|4503841</w:t>
            </w:r>
          </w:p>
          <w:p w14:paraId="7ECA68B5" w14:textId="77777777" w:rsidR="00B6059C" w:rsidRPr="00072ABF" w:rsidRDefault="00B6059C" w:rsidP="00D329C2">
            <w:pPr>
              <w:ind w:firstLine="720"/>
              <w:rPr>
                <w:color w:val="000000" w:themeColor="text1"/>
              </w:rPr>
            </w:pPr>
          </w:p>
        </w:tc>
        <w:tc>
          <w:tcPr>
            <w:tcW w:w="1220" w:type="dxa"/>
          </w:tcPr>
          <w:p w14:paraId="38C69E51" w14:textId="743B24E9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96</w:t>
            </w:r>
          </w:p>
        </w:tc>
        <w:tc>
          <w:tcPr>
            <w:tcW w:w="1562" w:type="dxa"/>
          </w:tcPr>
          <w:p w14:paraId="36B450C2" w14:textId="3C9181F9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6/1</w:t>
            </w:r>
          </w:p>
        </w:tc>
      </w:tr>
      <w:tr w:rsidR="00072ABF" w:rsidRPr="00072ABF" w14:paraId="1E70E4F2" w14:textId="748B8645" w:rsidTr="003549BC">
        <w:tc>
          <w:tcPr>
            <w:tcW w:w="2391" w:type="dxa"/>
          </w:tcPr>
          <w:p w14:paraId="4ADF28F4" w14:textId="2E866955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lastRenderedPageBreak/>
              <w:t>replication licensing factor MCM7</w:t>
            </w:r>
          </w:p>
        </w:tc>
        <w:tc>
          <w:tcPr>
            <w:tcW w:w="1380" w:type="dxa"/>
          </w:tcPr>
          <w:p w14:paraId="6E32ECB5" w14:textId="10C2AC56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MCM7</w:t>
            </w:r>
          </w:p>
        </w:tc>
        <w:tc>
          <w:tcPr>
            <w:tcW w:w="2822" w:type="dxa"/>
          </w:tcPr>
          <w:p w14:paraId="32AFD451" w14:textId="07421BFA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2134885  gi|20981696</w:t>
            </w:r>
          </w:p>
        </w:tc>
        <w:tc>
          <w:tcPr>
            <w:tcW w:w="1220" w:type="dxa"/>
          </w:tcPr>
          <w:p w14:paraId="27AAE9D9" w14:textId="1C03F75B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31</w:t>
            </w:r>
          </w:p>
        </w:tc>
        <w:tc>
          <w:tcPr>
            <w:tcW w:w="1562" w:type="dxa"/>
          </w:tcPr>
          <w:p w14:paraId="62D9E925" w14:textId="3534013A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/1</w:t>
            </w:r>
          </w:p>
        </w:tc>
      </w:tr>
      <w:tr w:rsidR="00072ABF" w:rsidRPr="00072ABF" w14:paraId="2A8EE624" w14:textId="03ACFDA1" w:rsidTr="003549BC">
        <w:tc>
          <w:tcPr>
            <w:tcW w:w="2391" w:type="dxa"/>
          </w:tcPr>
          <w:p w14:paraId="28766F04" w14:textId="52F435FA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 xml:space="preserve">RRM1 Human mRNA for M1 subunit of </w:t>
            </w:r>
            <w:proofErr w:type="spellStart"/>
            <w:r w:rsidRPr="00072ABF">
              <w:rPr>
                <w:color w:val="000000" w:themeColor="text1"/>
              </w:rPr>
              <w:t>ribonucleotide</w:t>
            </w:r>
            <w:proofErr w:type="spellEnd"/>
            <w:r w:rsidRPr="00072ABF">
              <w:rPr>
                <w:color w:val="000000" w:themeColor="text1"/>
              </w:rPr>
              <w:t xml:space="preserve"> reductase</w:t>
            </w:r>
          </w:p>
        </w:tc>
        <w:tc>
          <w:tcPr>
            <w:tcW w:w="1380" w:type="dxa"/>
          </w:tcPr>
          <w:p w14:paraId="628DB0C9" w14:textId="48D709BF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RRM1</w:t>
            </w:r>
          </w:p>
        </w:tc>
        <w:tc>
          <w:tcPr>
            <w:tcW w:w="2822" w:type="dxa"/>
          </w:tcPr>
          <w:p w14:paraId="70C40208" w14:textId="0B89E5CB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4506749</w:t>
            </w:r>
          </w:p>
        </w:tc>
        <w:tc>
          <w:tcPr>
            <w:tcW w:w="1220" w:type="dxa"/>
          </w:tcPr>
          <w:p w14:paraId="1E8AC62F" w14:textId="5F352983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35</w:t>
            </w:r>
          </w:p>
        </w:tc>
        <w:tc>
          <w:tcPr>
            <w:tcW w:w="1562" w:type="dxa"/>
          </w:tcPr>
          <w:p w14:paraId="4CE1B17F" w14:textId="66A0325C" w:rsidR="00B6059C" w:rsidRPr="00072ABF" w:rsidRDefault="00981289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</w:t>
            </w:r>
            <w:r w:rsidR="006B3D55" w:rsidRPr="00072ABF">
              <w:rPr>
                <w:color w:val="000000" w:themeColor="text1"/>
              </w:rPr>
              <w:t>/1</w:t>
            </w:r>
          </w:p>
        </w:tc>
      </w:tr>
      <w:tr w:rsidR="00072ABF" w:rsidRPr="00072ABF" w14:paraId="497BE93E" w14:textId="3BC36D5D" w:rsidTr="003549BC">
        <w:tc>
          <w:tcPr>
            <w:tcW w:w="2391" w:type="dxa"/>
          </w:tcPr>
          <w:p w14:paraId="471FC8DF" w14:textId="5CD7E3F3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structural maintenance of chromosomes 4</w:t>
            </w:r>
          </w:p>
        </w:tc>
        <w:tc>
          <w:tcPr>
            <w:tcW w:w="1380" w:type="dxa"/>
          </w:tcPr>
          <w:p w14:paraId="2969EC07" w14:textId="07A07D3C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SMC4</w:t>
            </w:r>
          </w:p>
        </w:tc>
        <w:tc>
          <w:tcPr>
            <w:tcW w:w="2822" w:type="dxa"/>
          </w:tcPr>
          <w:p w14:paraId="5F909A4A" w14:textId="346AFE09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 xml:space="preserve">gi|21361252  gi|30173386  </w:t>
            </w:r>
          </w:p>
        </w:tc>
        <w:tc>
          <w:tcPr>
            <w:tcW w:w="1220" w:type="dxa"/>
          </w:tcPr>
          <w:p w14:paraId="53476FBC" w14:textId="15865D0F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5</w:t>
            </w:r>
          </w:p>
        </w:tc>
        <w:tc>
          <w:tcPr>
            <w:tcW w:w="1562" w:type="dxa"/>
          </w:tcPr>
          <w:p w14:paraId="76966F29" w14:textId="0E7DE268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/1</w:t>
            </w:r>
          </w:p>
        </w:tc>
      </w:tr>
      <w:tr w:rsidR="00072ABF" w:rsidRPr="00072ABF" w14:paraId="42FA07D6" w14:textId="46A9FC36" w:rsidTr="003549BC">
        <w:tc>
          <w:tcPr>
            <w:tcW w:w="2391" w:type="dxa"/>
          </w:tcPr>
          <w:p w14:paraId="31AFB9A1" w14:textId="0F7349A0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 xml:space="preserve">SWI/SNF complex 60 </w:t>
            </w:r>
            <w:proofErr w:type="spellStart"/>
            <w:r w:rsidRPr="00072ABF">
              <w:rPr>
                <w:color w:val="000000" w:themeColor="text1"/>
              </w:rPr>
              <w:t>KDa</w:t>
            </w:r>
            <w:proofErr w:type="spellEnd"/>
            <w:r w:rsidRPr="00072ABF">
              <w:rPr>
                <w:color w:val="000000" w:themeColor="text1"/>
              </w:rPr>
              <w:t xml:space="preserve"> subunit</w:t>
            </w:r>
          </w:p>
        </w:tc>
        <w:tc>
          <w:tcPr>
            <w:tcW w:w="1380" w:type="dxa"/>
          </w:tcPr>
          <w:p w14:paraId="3D71219E" w14:textId="65420FD8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SMARCD1 (BAF60A)</w:t>
            </w:r>
          </w:p>
        </w:tc>
        <w:tc>
          <w:tcPr>
            <w:tcW w:w="2822" w:type="dxa"/>
          </w:tcPr>
          <w:p w14:paraId="382372DB" w14:textId="40DD03C8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1549243  gi|4566530 gi|20070148 gi|21264348 gi|31455235</w:t>
            </w:r>
          </w:p>
        </w:tc>
        <w:tc>
          <w:tcPr>
            <w:tcW w:w="1220" w:type="dxa"/>
          </w:tcPr>
          <w:p w14:paraId="023D6CE7" w14:textId="5EACD373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8</w:t>
            </w:r>
          </w:p>
        </w:tc>
        <w:tc>
          <w:tcPr>
            <w:tcW w:w="1562" w:type="dxa"/>
          </w:tcPr>
          <w:p w14:paraId="09877FC3" w14:textId="0E635FAA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/1</w:t>
            </w:r>
          </w:p>
        </w:tc>
      </w:tr>
      <w:tr w:rsidR="00072ABF" w:rsidRPr="00072ABF" w14:paraId="2650994B" w14:textId="75F1F111" w:rsidTr="003549BC">
        <w:tc>
          <w:tcPr>
            <w:tcW w:w="2391" w:type="dxa"/>
          </w:tcPr>
          <w:p w14:paraId="3269C56F" w14:textId="570C4C9E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ATP-dependant DNA helicase II; X-ray repair complementing defective repair in Chinese hamster cells</w:t>
            </w:r>
          </w:p>
        </w:tc>
        <w:tc>
          <w:tcPr>
            <w:tcW w:w="1380" w:type="dxa"/>
          </w:tcPr>
          <w:p w14:paraId="4AF7A8A9" w14:textId="77777777" w:rsidR="00B6059C" w:rsidRPr="00072ABF" w:rsidRDefault="00B6059C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XRCC5</w:t>
            </w:r>
          </w:p>
          <w:p w14:paraId="1EC7F590" w14:textId="1A0E4113" w:rsidR="00F37668" w:rsidRPr="00072ABF" w:rsidRDefault="00F37668" w:rsidP="00AD2B04">
            <w:pPr>
              <w:jc w:val="center"/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(KU80)</w:t>
            </w:r>
          </w:p>
        </w:tc>
        <w:tc>
          <w:tcPr>
            <w:tcW w:w="2822" w:type="dxa"/>
          </w:tcPr>
          <w:p w14:paraId="78245EAA" w14:textId="5AD7EDFD" w:rsidR="00B6059C" w:rsidRPr="00072ABF" w:rsidRDefault="00B6059C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gi|10863945 gi|125731</w:t>
            </w:r>
          </w:p>
        </w:tc>
        <w:tc>
          <w:tcPr>
            <w:tcW w:w="1220" w:type="dxa"/>
          </w:tcPr>
          <w:p w14:paraId="5DB9FDFE" w14:textId="2738DC2A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405</w:t>
            </w:r>
          </w:p>
        </w:tc>
        <w:tc>
          <w:tcPr>
            <w:tcW w:w="1562" w:type="dxa"/>
          </w:tcPr>
          <w:p w14:paraId="4351CF37" w14:textId="1559B2DC" w:rsidR="00B6059C" w:rsidRPr="00072ABF" w:rsidRDefault="006B3D55" w:rsidP="00945593">
            <w:pPr>
              <w:rPr>
                <w:color w:val="000000" w:themeColor="text1"/>
              </w:rPr>
            </w:pPr>
            <w:r w:rsidRPr="00072ABF">
              <w:rPr>
                <w:color w:val="000000" w:themeColor="text1"/>
              </w:rPr>
              <w:t>28/7</w:t>
            </w:r>
          </w:p>
        </w:tc>
      </w:tr>
    </w:tbl>
    <w:p w14:paraId="184F0F6B" w14:textId="60447CB0" w:rsidR="00AD2B04" w:rsidRPr="00072ABF" w:rsidRDefault="00AD2B04" w:rsidP="00945593">
      <w:pPr>
        <w:rPr>
          <w:color w:val="000000" w:themeColor="text1"/>
        </w:rPr>
      </w:pPr>
      <w:r w:rsidRPr="00072ABF">
        <w:rPr>
          <w:color w:val="000000" w:themeColor="text1"/>
        </w:rPr>
        <w:t>Table shows a subset of the hits identified by tw</w:t>
      </w:r>
      <w:r w:rsidR="003C2D1F" w:rsidRPr="00072ABF">
        <w:rPr>
          <w:color w:val="000000" w:themeColor="text1"/>
        </w:rPr>
        <w:t>o or more peptides</w:t>
      </w:r>
      <w:r w:rsidR="00331D16" w:rsidRPr="00072ABF">
        <w:rPr>
          <w:color w:val="000000" w:themeColor="text1"/>
        </w:rPr>
        <w:t xml:space="preserve"> that were not found in </w:t>
      </w:r>
      <w:r w:rsidR="003F2BE1" w:rsidRPr="00072ABF">
        <w:rPr>
          <w:color w:val="000000" w:themeColor="text1"/>
        </w:rPr>
        <w:t xml:space="preserve">the </w:t>
      </w:r>
      <w:r w:rsidR="00331D16" w:rsidRPr="00072ABF">
        <w:rPr>
          <w:color w:val="000000" w:themeColor="text1"/>
        </w:rPr>
        <w:t>control sample</w:t>
      </w:r>
      <w:r w:rsidR="003C2D1F" w:rsidRPr="00072ABF">
        <w:rPr>
          <w:color w:val="000000" w:themeColor="text1"/>
        </w:rPr>
        <w:t xml:space="preserve"> (</w:t>
      </w:r>
      <w:r w:rsidRPr="00072ABF">
        <w:rPr>
          <w:color w:val="000000" w:themeColor="text1"/>
        </w:rPr>
        <w:t>Supplemental Materials &amp; Methods)</w:t>
      </w:r>
      <w:r w:rsidR="003549BC" w:rsidRPr="00072ABF">
        <w:rPr>
          <w:color w:val="000000" w:themeColor="text1"/>
        </w:rPr>
        <w:t>.</w:t>
      </w:r>
    </w:p>
    <w:p w14:paraId="2E7172E2" w14:textId="7A0A61A7" w:rsidR="006E60BF" w:rsidRPr="00072ABF" w:rsidRDefault="006E60BF" w:rsidP="00945593">
      <w:pPr>
        <w:rPr>
          <w:color w:val="000000" w:themeColor="text1"/>
        </w:rPr>
      </w:pPr>
      <w:r w:rsidRPr="00072ABF">
        <w:rPr>
          <w:color w:val="000000" w:themeColor="text1"/>
        </w:rPr>
        <w:t>Note: A subset of the hits shown here have yet to be independently verified by additional methods.</w:t>
      </w:r>
    </w:p>
    <w:p w14:paraId="4BACA41B" w14:textId="77777777" w:rsidR="000E1BCD" w:rsidRPr="00072ABF" w:rsidRDefault="000E1BCD" w:rsidP="00945593">
      <w:pPr>
        <w:rPr>
          <w:color w:val="000000" w:themeColor="text1"/>
        </w:rPr>
      </w:pPr>
    </w:p>
    <w:p w14:paraId="3798AC8A" w14:textId="7DBCFA49" w:rsidR="000E1BCD" w:rsidRPr="00072ABF" w:rsidRDefault="007151BC" w:rsidP="0027451E">
      <w:pPr>
        <w:rPr>
          <w:color w:val="000000" w:themeColor="text1"/>
          <w:szCs w:val="24"/>
        </w:rPr>
      </w:pPr>
      <w:r w:rsidRPr="00072ABF">
        <w:rPr>
          <w:color w:val="000000" w:themeColor="text1"/>
          <w:szCs w:val="24"/>
        </w:rPr>
        <w:t>Mascot Score =</w:t>
      </w:r>
      <w:r w:rsidR="003549BC" w:rsidRPr="00072ABF">
        <w:rPr>
          <w:color w:val="000000" w:themeColor="text1"/>
          <w:szCs w:val="24"/>
        </w:rPr>
        <w:t xml:space="preserve"> </w:t>
      </w:r>
      <w:r w:rsidR="00E51BA4" w:rsidRPr="00072ABF">
        <w:rPr>
          <w:color w:val="000000" w:themeColor="text1"/>
          <w:szCs w:val="24"/>
        </w:rPr>
        <w:t>“</w:t>
      </w:r>
      <w:r w:rsidR="0027451E" w:rsidRPr="00072ABF">
        <w:rPr>
          <w:color w:val="000000" w:themeColor="text1"/>
          <w:szCs w:val="24"/>
        </w:rPr>
        <w:t>In Mascot, the ions score for an MS/MS match is based on the calculated probability, P, that the observed match between the experimental data and the database sequence is a random event. The reported score is -</w:t>
      </w:r>
      <w:proofErr w:type="gramStart"/>
      <w:r w:rsidR="0027451E" w:rsidRPr="00072ABF">
        <w:rPr>
          <w:color w:val="000000" w:themeColor="text1"/>
          <w:szCs w:val="24"/>
        </w:rPr>
        <w:t>10Log(</w:t>
      </w:r>
      <w:proofErr w:type="gramEnd"/>
      <w:r w:rsidR="0027451E" w:rsidRPr="00072ABF">
        <w:rPr>
          <w:color w:val="000000" w:themeColor="text1"/>
          <w:szCs w:val="24"/>
        </w:rPr>
        <w:t xml:space="preserve">P). </w:t>
      </w:r>
      <w:r w:rsidRPr="00072ABF">
        <w:rPr>
          <w:color w:val="000000" w:themeColor="text1"/>
          <w:szCs w:val="24"/>
        </w:rPr>
        <w:t xml:space="preserve"> </w:t>
      </w:r>
      <w:r w:rsidR="0027451E" w:rsidRPr="00072ABF">
        <w:rPr>
          <w:color w:val="000000" w:themeColor="text1"/>
          <w:szCs w:val="24"/>
        </w:rPr>
        <w:t>The Mascot protein score in the result report from an MS/MS search is derived from the ions scores. For a search that contains a small number of queries, the protein score is the sum of the highest ions score for each distinct sequence</w:t>
      </w:r>
      <w:r w:rsidR="00E51BA4" w:rsidRPr="00072ABF">
        <w:rPr>
          <w:color w:val="000000" w:themeColor="text1"/>
          <w:szCs w:val="24"/>
        </w:rPr>
        <w:t>.</w:t>
      </w:r>
      <w:r w:rsidR="00E51BA4" w:rsidRPr="00072ABF">
        <w:rPr>
          <w:color w:val="000000" w:themeColor="text1"/>
          <w:szCs w:val="24"/>
          <w:shd w:val="clear" w:color="auto" w:fill="FFFFFF"/>
        </w:rPr>
        <w:t>”(www.matrixscience.com/help/interpretation_help.html)</w:t>
      </w:r>
    </w:p>
    <w:p w14:paraId="5C409D2B" w14:textId="77777777" w:rsidR="003549BC" w:rsidRPr="00072ABF" w:rsidRDefault="003549BC" w:rsidP="0027451E">
      <w:pPr>
        <w:rPr>
          <w:color w:val="000000" w:themeColor="text1"/>
        </w:rPr>
      </w:pPr>
    </w:p>
    <w:p w14:paraId="00FD9186" w14:textId="6C039D8F" w:rsidR="0027451E" w:rsidRPr="00072ABF" w:rsidRDefault="0027451E" w:rsidP="0027451E">
      <w:pPr>
        <w:rPr>
          <w:color w:val="000000" w:themeColor="text1"/>
        </w:rPr>
      </w:pPr>
      <w:r w:rsidRPr="00072ABF">
        <w:rPr>
          <w:color w:val="000000" w:themeColor="text1"/>
        </w:rPr>
        <w:t>Number of peptides</w:t>
      </w:r>
      <w:r w:rsidR="007151BC" w:rsidRPr="00072ABF">
        <w:rPr>
          <w:color w:val="000000" w:themeColor="text1"/>
        </w:rPr>
        <w:t xml:space="preserve"> =</w:t>
      </w:r>
      <w:r w:rsidR="003549BC" w:rsidRPr="00072ABF">
        <w:rPr>
          <w:color w:val="000000" w:themeColor="text1"/>
        </w:rPr>
        <w:t xml:space="preserve"> </w:t>
      </w:r>
      <w:r w:rsidRPr="00072ABF">
        <w:rPr>
          <w:color w:val="000000" w:themeColor="text1"/>
        </w:rPr>
        <w:t>Total number of peptides identified for each protein hit / Number of peptides for which the ion score is higher than the identity threshold score</w:t>
      </w:r>
      <w:r w:rsidR="006E60BF" w:rsidRPr="00072ABF">
        <w:rPr>
          <w:color w:val="000000" w:themeColor="text1"/>
        </w:rPr>
        <w:t>.</w:t>
      </w:r>
    </w:p>
    <w:p w14:paraId="26E2F5FC" w14:textId="77777777" w:rsidR="006E60BF" w:rsidRPr="00072ABF" w:rsidRDefault="006E60BF" w:rsidP="0027451E">
      <w:pPr>
        <w:rPr>
          <w:color w:val="000000" w:themeColor="text1"/>
        </w:rPr>
      </w:pPr>
    </w:p>
    <w:p w14:paraId="61C06F0F" w14:textId="77777777" w:rsidR="006E60BF" w:rsidRPr="00072ABF" w:rsidRDefault="006E60BF" w:rsidP="0027451E">
      <w:pPr>
        <w:rPr>
          <w:color w:val="000000" w:themeColor="text1"/>
        </w:rPr>
      </w:pPr>
    </w:p>
    <w:sectPr w:rsidR="006E60BF" w:rsidRPr="00072ABF">
      <w:headerReference w:type="even" r:id="rId9"/>
      <w:headerReference w:type="default" r:id="rId10"/>
      <w:footerReference w:type="even" r:id="rId11"/>
      <w:footerReference w:type="defaul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A0CDA5" w14:textId="77777777" w:rsidR="00642455" w:rsidRDefault="00642455">
      <w:r>
        <w:separator/>
      </w:r>
    </w:p>
  </w:endnote>
  <w:endnote w:type="continuationSeparator" w:id="0">
    <w:p w14:paraId="38A41F25" w14:textId="77777777" w:rsidR="00642455" w:rsidRDefault="00642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0A92CD" w14:textId="77777777" w:rsidR="00B361D2" w:rsidRDefault="00B361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AAE690F" w14:textId="77777777" w:rsidR="00B361D2" w:rsidRDefault="00B361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1817B" w14:textId="77777777" w:rsidR="00B361D2" w:rsidRDefault="00B361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23A1">
      <w:rPr>
        <w:rStyle w:val="PageNumber"/>
        <w:noProof/>
      </w:rPr>
      <w:t>2</w:t>
    </w:r>
    <w:r>
      <w:rPr>
        <w:rStyle w:val="PageNumber"/>
      </w:rPr>
      <w:fldChar w:fldCharType="end"/>
    </w:r>
  </w:p>
  <w:p w14:paraId="1F30F6C5" w14:textId="77777777" w:rsidR="00B361D2" w:rsidRDefault="00B361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ADE6D3" w14:textId="77777777" w:rsidR="00642455" w:rsidRDefault="00642455">
      <w:r>
        <w:separator/>
      </w:r>
    </w:p>
  </w:footnote>
  <w:footnote w:type="continuationSeparator" w:id="0">
    <w:p w14:paraId="6D335DB5" w14:textId="77777777" w:rsidR="00642455" w:rsidRDefault="006424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1BDC3E" w14:textId="77777777" w:rsidR="00B361D2" w:rsidRDefault="00B361D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EDCF9E3" w14:textId="77777777" w:rsidR="00B361D2" w:rsidRDefault="00B361D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9F7B2" w14:textId="77777777" w:rsidR="00B361D2" w:rsidRPr="00C35E13" w:rsidRDefault="00B361D2" w:rsidP="00C35E13">
    <w:pPr>
      <w:pStyle w:val="Header"/>
      <w:rPr>
        <w:i/>
      </w:rPr>
    </w:pPr>
    <w:r>
      <w:rPr>
        <w:i/>
      </w:rPr>
      <w:t>CHK</w:t>
    </w:r>
    <w:r w:rsidRPr="00C35E13">
      <w:rPr>
        <w:i/>
      </w:rPr>
      <w:t>1</w:t>
    </w:r>
    <w:r>
      <w:rPr>
        <w:i/>
      </w:rPr>
      <w:t xml:space="preserve"> and </w:t>
    </w:r>
    <w:proofErr w:type="spellStart"/>
    <w:r w:rsidRPr="00C35E13">
      <w:rPr>
        <w:i/>
      </w:rPr>
      <w:t>R</w:t>
    </w:r>
    <w:r>
      <w:rPr>
        <w:i/>
      </w:rPr>
      <w:t>ibonucleotide</w:t>
    </w:r>
    <w:proofErr w:type="spellEnd"/>
    <w:r>
      <w:rPr>
        <w:i/>
      </w:rPr>
      <w:t xml:space="preserve"> reductase</w:t>
    </w:r>
    <w:r w:rsidRPr="00C35E13">
      <w:rPr>
        <w:i/>
      </w:rPr>
      <w:t xml:space="preserve">  </w:t>
    </w:r>
    <w:r>
      <w:rPr>
        <w:i/>
      </w:rPr>
      <w:tab/>
    </w:r>
    <w:r>
      <w:rPr>
        <w:i/>
      </w:rPr>
      <w:tab/>
    </w:r>
    <w:proofErr w:type="spellStart"/>
    <w:r w:rsidRPr="00C35E13">
      <w:rPr>
        <w:i/>
      </w:rPr>
      <w:t>Taricani</w:t>
    </w:r>
    <w:proofErr w:type="spellEnd"/>
    <w:r w:rsidRPr="00C35E13">
      <w:rPr>
        <w:i/>
      </w:rPr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43CD2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955EA"/>
    <w:multiLevelType w:val="hybridMultilevel"/>
    <w:tmpl w:val="B5CA881A"/>
    <w:lvl w:ilvl="0" w:tplc="ADA6309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21201A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EC4CA0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9B2F0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70BA4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22EA56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F02B5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1A407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9C2721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D1C0FDF"/>
    <w:multiLevelType w:val="hybridMultilevel"/>
    <w:tmpl w:val="E960A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DD7176"/>
    <w:multiLevelType w:val="hybridMultilevel"/>
    <w:tmpl w:val="8D9860F6"/>
    <w:lvl w:ilvl="0" w:tplc="7C8C660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BEECAC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62A5EC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E0A18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CC8494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81425E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884EE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3806B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542EC4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A2703C"/>
    <w:multiLevelType w:val="hybridMultilevel"/>
    <w:tmpl w:val="A48409C2"/>
    <w:lvl w:ilvl="0" w:tplc="3A98623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810E29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044CA8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1E064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24FE7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EE4637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13AD4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0C07B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96E2E1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37134DA"/>
    <w:multiLevelType w:val="hybridMultilevel"/>
    <w:tmpl w:val="D650722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E1D1BEF"/>
    <w:multiLevelType w:val="hybridMultilevel"/>
    <w:tmpl w:val="C9FEA510"/>
    <w:lvl w:ilvl="0" w:tplc="BD9233D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182762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24EAA5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EFAB3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D41CD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7D05AF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AA44B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6220D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BCEA3D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C371D2E"/>
    <w:multiLevelType w:val="multilevel"/>
    <w:tmpl w:val="3C423288"/>
    <w:lvl w:ilvl="0"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Zero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</w:rPr>
    </w:lvl>
  </w:abstractNum>
  <w:abstractNum w:abstractNumId="8">
    <w:nsid w:val="58C67A37"/>
    <w:multiLevelType w:val="hybridMultilevel"/>
    <w:tmpl w:val="8BFA90C4"/>
    <w:lvl w:ilvl="0" w:tplc="E32499C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710D13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B0CBA1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8EC86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32C25A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108785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614FF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8274C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7E24CC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E9B7912"/>
    <w:multiLevelType w:val="hybridMultilevel"/>
    <w:tmpl w:val="D182ECC8"/>
    <w:lvl w:ilvl="0" w:tplc="78D296F8">
      <w:start w:val="1"/>
      <w:numFmt w:val="upperLetter"/>
      <w:lvlText w:val="(%1)"/>
      <w:lvlJc w:val="left"/>
      <w:pPr>
        <w:tabs>
          <w:tab w:val="num" w:pos="860"/>
        </w:tabs>
        <w:ind w:left="860" w:hanging="500"/>
      </w:pPr>
      <w:rPr>
        <w:rFonts w:hint="default"/>
      </w:rPr>
    </w:lvl>
    <w:lvl w:ilvl="1" w:tplc="330CC5F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EE43ED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E476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0068E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0604D3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30E41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888E3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E46E1F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C437260"/>
    <w:multiLevelType w:val="multilevel"/>
    <w:tmpl w:val="23B065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9"/>
  </w:num>
  <w:num w:numId="4">
    <w:abstractNumId w:val="6"/>
  </w:num>
  <w:num w:numId="5">
    <w:abstractNumId w:val="1"/>
  </w:num>
  <w:num w:numId="6">
    <w:abstractNumId w:val="8"/>
  </w:num>
  <w:num w:numId="7">
    <w:abstractNumId w:val="3"/>
  </w:num>
  <w:num w:numId="8">
    <w:abstractNumId w:val="5"/>
  </w:num>
  <w:num w:numId="9">
    <w:abstractNumId w:val="10"/>
    <w:lvlOverride w:ilvl="0">
      <w:startOverride w:val="17"/>
    </w:lvlOverride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Cellular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SW&amp;apos;s endnote library&lt;/item&gt;&lt;/Libraries&gt;&lt;/ENLibraries&gt;"/>
  </w:docVars>
  <w:rsids>
    <w:rsidRoot w:val="00FB7EA6"/>
    <w:rsid w:val="00004D73"/>
    <w:rsid w:val="000054F2"/>
    <w:rsid w:val="0002100E"/>
    <w:rsid w:val="0002459F"/>
    <w:rsid w:val="000246AB"/>
    <w:rsid w:val="00026563"/>
    <w:rsid w:val="000278CF"/>
    <w:rsid w:val="00031333"/>
    <w:rsid w:val="00031E53"/>
    <w:rsid w:val="00035204"/>
    <w:rsid w:val="00040FA6"/>
    <w:rsid w:val="00042D8E"/>
    <w:rsid w:val="000466C8"/>
    <w:rsid w:val="00046E4D"/>
    <w:rsid w:val="0004747A"/>
    <w:rsid w:val="00052EE3"/>
    <w:rsid w:val="000541A6"/>
    <w:rsid w:val="0006128C"/>
    <w:rsid w:val="00064D86"/>
    <w:rsid w:val="00067B56"/>
    <w:rsid w:val="00072ABF"/>
    <w:rsid w:val="00072D4B"/>
    <w:rsid w:val="00074CA3"/>
    <w:rsid w:val="0007732F"/>
    <w:rsid w:val="0008273D"/>
    <w:rsid w:val="000828E7"/>
    <w:rsid w:val="0008579F"/>
    <w:rsid w:val="00095C4F"/>
    <w:rsid w:val="00096530"/>
    <w:rsid w:val="000A34CA"/>
    <w:rsid w:val="000B1D42"/>
    <w:rsid w:val="000C0DB5"/>
    <w:rsid w:val="000C2F36"/>
    <w:rsid w:val="000C6544"/>
    <w:rsid w:val="000D2E35"/>
    <w:rsid w:val="000D7270"/>
    <w:rsid w:val="000E1BCD"/>
    <w:rsid w:val="000E237A"/>
    <w:rsid w:val="000E634A"/>
    <w:rsid w:val="000F2ED5"/>
    <w:rsid w:val="00104AEB"/>
    <w:rsid w:val="00107D4F"/>
    <w:rsid w:val="001106AA"/>
    <w:rsid w:val="001153A4"/>
    <w:rsid w:val="00122F28"/>
    <w:rsid w:val="00124402"/>
    <w:rsid w:val="001305E0"/>
    <w:rsid w:val="0013537C"/>
    <w:rsid w:val="00141DC7"/>
    <w:rsid w:val="00142D75"/>
    <w:rsid w:val="001525D6"/>
    <w:rsid w:val="00154852"/>
    <w:rsid w:val="00156016"/>
    <w:rsid w:val="0016541E"/>
    <w:rsid w:val="00166207"/>
    <w:rsid w:val="00177684"/>
    <w:rsid w:val="001879BE"/>
    <w:rsid w:val="00190DB3"/>
    <w:rsid w:val="00196449"/>
    <w:rsid w:val="001A154C"/>
    <w:rsid w:val="001C23A1"/>
    <w:rsid w:val="001C2422"/>
    <w:rsid w:val="001C4615"/>
    <w:rsid w:val="001C788B"/>
    <w:rsid w:val="001D07AF"/>
    <w:rsid w:val="001D200A"/>
    <w:rsid w:val="001D46AC"/>
    <w:rsid w:val="001D46D0"/>
    <w:rsid w:val="001D49AD"/>
    <w:rsid w:val="001D64BF"/>
    <w:rsid w:val="001D7685"/>
    <w:rsid w:val="001D7722"/>
    <w:rsid w:val="001E030D"/>
    <w:rsid w:val="001E059E"/>
    <w:rsid w:val="001E11DB"/>
    <w:rsid w:val="001E6362"/>
    <w:rsid w:val="001E6FBE"/>
    <w:rsid w:val="001E7CF1"/>
    <w:rsid w:val="001F4646"/>
    <w:rsid w:val="001F6F28"/>
    <w:rsid w:val="00202113"/>
    <w:rsid w:val="0020379D"/>
    <w:rsid w:val="002037FD"/>
    <w:rsid w:val="002042BA"/>
    <w:rsid w:val="00206CF7"/>
    <w:rsid w:val="002120F8"/>
    <w:rsid w:val="002125C1"/>
    <w:rsid w:val="00214210"/>
    <w:rsid w:val="0021532A"/>
    <w:rsid w:val="00217ADF"/>
    <w:rsid w:val="00221062"/>
    <w:rsid w:val="00225B02"/>
    <w:rsid w:val="002346DE"/>
    <w:rsid w:val="00243DC7"/>
    <w:rsid w:val="00245F6D"/>
    <w:rsid w:val="002526AD"/>
    <w:rsid w:val="0025438B"/>
    <w:rsid w:val="002574D4"/>
    <w:rsid w:val="00261566"/>
    <w:rsid w:val="00264B67"/>
    <w:rsid w:val="002665F9"/>
    <w:rsid w:val="002713CE"/>
    <w:rsid w:val="0027451E"/>
    <w:rsid w:val="002804F2"/>
    <w:rsid w:val="00281873"/>
    <w:rsid w:val="002919F4"/>
    <w:rsid w:val="00295296"/>
    <w:rsid w:val="0029711C"/>
    <w:rsid w:val="002A1676"/>
    <w:rsid w:val="002C0685"/>
    <w:rsid w:val="002C1374"/>
    <w:rsid w:val="002C49A6"/>
    <w:rsid w:val="002D5867"/>
    <w:rsid w:val="002E3B49"/>
    <w:rsid w:val="002E7EB8"/>
    <w:rsid w:val="00301237"/>
    <w:rsid w:val="00307CB1"/>
    <w:rsid w:val="003130B6"/>
    <w:rsid w:val="003148F6"/>
    <w:rsid w:val="0031695E"/>
    <w:rsid w:val="00325156"/>
    <w:rsid w:val="00327295"/>
    <w:rsid w:val="00331D16"/>
    <w:rsid w:val="00334DB2"/>
    <w:rsid w:val="003407C2"/>
    <w:rsid w:val="003422C8"/>
    <w:rsid w:val="00342536"/>
    <w:rsid w:val="003450E2"/>
    <w:rsid w:val="003463BF"/>
    <w:rsid w:val="00346409"/>
    <w:rsid w:val="003525E2"/>
    <w:rsid w:val="003549BC"/>
    <w:rsid w:val="003658B8"/>
    <w:rsid w:val="00366E13"/>
    <w:rsid w:val="003679D3"/>
    <w:rsid w:val="00374867"/>
    <w:rsid w:val="00375513"/>
    <w:rsid w:val="00377CA0"/>
    <w:rsid w:val="00380CA7"/>
    <w:rsid w:val="0038203F"/>
    <w:rsid w:val="00382FEE"/>
    <w:rsid w:val="0038652E"/>
    <w:rsid w:val="00387459"/>
    <w:rsid w:val="00392217"/>
    <w:rsid w:val="00393886"/>
    <w:rsid w:val="00393C86"/>
    <w:rsid w:val="003955F4"/>
    <w:rsid w:val="003978BA"/>
    <w:rsid w:val="003B11FD"/>
    <w:rsid w:val="003B2217"/>
    <w:rsid w:val="003B2505"/>
    <w:rsid w:val="003B6199"/>
    <w:rsid w:val="003C2D1F"/>
    <w:rsid w:val="003C4870"/>
    <w:rsid w:val="003C50E1"/>
    <w:rsid w:val="003C617F"/>
    <w:rsid w:val="003C7DB5"/>
    <w:rsid w:val="003D2B6D"/>
    <w:rsid w:val="003D4955"/>
    <w:rsid w:val="003D6CA6"/>
    <w:rsid w:val="003D71AC"/>
    <w:rsid w:val="003E2BAB"/>
    <w:rsid w:val="003F05F6"/>
    <w:rsid w:val="003F2BE1"/>
    <w:rsid w:val="003F4229"/>
    <w:rsid w:val="00402FB2"/>
    <w:rsid w:val="00405DB5"/>
    <w:rsid w:val="00406C0A"/>
    <w:rsid w:val="00407837"/>
    <w:rsid w:val="00414E3D"/>
    <w:rsid w:val="00415A3C"/>
    <w:rsid w:val="00420A5C"/>
    <w:rsid w:val="00426CC7"/>
    <w:rsid w:val="00434FF5"/>
    <w:rsid w:val="0043512E"/>
    <w:rsid w:val="004371FA"/>
    <w:rsid w:val="00441A92"/>
    <w:rsid w:val="0044248A"/>
    <w:rsid w:val="004460AC"/>
    <w:rsid w:val="00462263"/>
    <w:rsid w:val="00466842"/>
    <w:rsid w:val="00467604"/>
    <w:rsid w:val="0047328D"/>
    <w:rsid w:val="00480106"/>
    <w:rsid w:val="004801A2"/>
    <w:rsid w:val="00481DAC"/>
    <w:rsid w:val="00482EE8"/>
    <w:rsid w:val="00486CB2"/>
    <w:rsid w:val="00491162"/>
    <w:rsid w:val="0049169A"/>
    <w:rsid w:val="00491FBF"/>
    <w:rsid w:val="004B0A75"/>
    <w:rsid w:val="004B271A"/>
    <w:rsid w:val="004B44A3"/>
    <w:rsid w:val="004B465E"/>
    <w:rsid w:val="004B5286"/>
    <w:rsid w:val="004B63FC"/>
    <w:rsid w:val="004C16B9"/>
    <w:rsid w:val="004C4448"/>
    <w:rsid w:val="004C4ACB"/>
    <w:rsid w:val="004C5A9C"/>
    <w:rsid w:val="004E2769"/>
    <w:rsid w:val="004E3A75"/>
    <w:rsid w:val="004E54F6"/>
    <w:rsid w:val="004F3FAB"/>
    <w:rsid w:val="004F5B3F"/>
    <w:rsid w:val="004F72A9"/>
    <w:rsid w:val="00500FF3"/>
    <w:rsid w:val="005020DA"/>
    <w:rsid w:val="00512086"/>
    <w:rsid w:val="00512DA3"/>
    <w:rsid w:val="00513273"/>
    <w:rsid w:val="00524669"/>
    <w:rsid w:val="005277C0"/>
    <w:rsid w:val="005426CF"/>
    <w:rsid w:val="00546F29"/>
    <w:rsid w:val="0054796E"/>
    <w:rsid w:val="00561A1E"/>
    <w:rsid w:val="00565D95"/>
    <w:rsid w:val="005750A5"/>
    <w:rsid w:val="00580157"/>
    <w:rsid w:val="00582A84"/>
    <w:rsid w:val="00582B32"/>
    <w:rsid w:val="00584A55"/>
    <w:rsid w:val="00593765"/>
    <w:rsid w:val="0059429F"/>
    <w:rsid w:val="00596498"/>
    <w:rsid w:val="005977E7"/>
    <w:rsid w:val="005A34C3"/>
    <w:rsid w:val="005A636C"/>
    <w:rsid w:val="005A68B4"/>
    <w:rsid w:val="005A7F7A"/>
    <w:rsid w:val="005B2E08"/>
    <w:rsid w:val="005B52B8"/>
    <w:rsid w:val="005C0F70"/>
    <w:rsid w:val="005C20AD"/>
    <w:rsid w:val="005C33D0"/>
    <w:rsid w:val="005C6A23"/>
    <w:rsid w:val="005C6AC1"/>
    <w:rsid w:val="005C7340"/>
    <w:rsid w:val="005D5478"/>
    <w:rsid w:val="005D7A3A"/>
    <w:rsid w:val="005E051F"/>
    <w:rsid w:val="005E2C16"/>
    <w:rsid w:val="005F3822"/>
    <w:rsid w:val="005F64A6"/>
    <w:rsid w:val="005F7DF8"/>
    <w:rsid w:val="006019CE"/>
    <w:rsid w:val="006161CD"/>
    <w:rsid w:val="006179CF"/>
    <w:rsid w:val="00617D87"/>
    <w:rsid w:val="00623927"/>
    <w:rsid w:val="00627BF0"/>
    <w:rsid w:val="006303D9"/>
    <w:rsid w:val="00642455"/>
    <w:rsid w:val="0065258E"/>
    <w:rsid w:val="006530A2"/>
    <w:rsid w:val="006611EA"/>
    <w:rsid w:val="006715CB"/>
    <w:rsid w:val="006900AA"/>
    <w:rsid w:val="00690E8E"/>
    <w:rsid w:val="006941BA"/>
    <w:rsid w:val="006B136D"/>
    <w:rsid w:val="006B3D55"/>
    <w:rsid w:val="006B424C"/>
    <w:rsid w:val="006C55DE"/>
    <w:rsid w:val="006C5D15"/>
    <w:rsid w:val="006C6EDE"/>
    <w:rsid w:val="006D089D"/>
    <w:rsid w:val="006D2605"/>
    <w:rsid w:val="006D2679"/>
    <w:rsid w:val="006D378D"/>
    <w:rsid w:val="006E0379"/>
    <w:rsid w:val="006E15A7"/>
    <w:rsid w:val="006E5518"/>
    <w:rsid w:val="006E60BF"/>
    <w:rsid w:val="006E67E1"/>
    <w:rsid w:val="006E79D6"/>
    <w:rsid w:val="006F3E63"/>
    <w:rsid w:val="006F78EC"/>
    <w:rsid w:val="006F7F6C"/>
    <w:rsid w:val="007015FA"/>
    <w:rsid w:val="0070302D"/>
    <w:rsid w:val="007048B0"/>
    <w:rsid w:val="00705714"/>
    <w:rsid w:val="007151BC"/>
    <w:rsid w:val="0071593D"/>
    <w:rsid w:val="0072343D"/>
    <w:rsid w:val="00723D7E"/>
    <w:rsid w:val="00733F83"/>
    <w:rsid w:val="007440E2"/>
    <w:rsid w:val="00746C5C"/>
    <w:rsid w:val="00746F2F"/>
    <w:rsid w:val="007475D5"/>
    <w:rsid w:val="00747E35"/>
    <w:rsid w:val="00747F6C"/>
    <w:rsid w:val="00751A9C"/>
    <w:rsid w:val="007526C4"/>
    <w:rsid w:val="007545FE"/>
    <w:rsid w:val="007548BA"/>
    <w:rsid w:val="00760A97"/>
    <w:rsid w:val="00760F68"/>
    <w:rsid w:val="00763313"/>
    <w:rsid w:val="00764482"/>
    <w:rsid w:val="00767E28"/>
    <w:rsid w:val="007703BD"/>
    <w:rsid w:val="00777194"/>
    <w:rsid w:val="007835D3"/>
    <w:rsid w:val="00794855"/>
    <w:rsid w:val="00794B75"/>
    <w:rsid w:val="00797123"/>
    <w:rsid w:val="007A1361"/>
    <w:rsid w:val="007A136F"/>
    <w:rsid w:val="007A18BF"/>
    <w:rsid w:val="007A2762"/>
    <w:rsid w:val="007A30FE"/>
    <w:rsid w:val="007A411E"/>
    <w:rsid w:val="007B01E1"/>
    <w:rsid w:val="007B3DE9"/>
    <w:rsid w:val="007C6AC7"/>
    <w:rsid w:val="007F3D57"/>
    <w:rsid w:val="007F5CD4"/>
    <w:rsid w:val="008110F1"/>
    <w:rsid w:val="00812B35"/>
    <w:rsid w:val="00812BB0"/>
    <w:rsid w:val="0081702F"/>
    <w:rsid w:val="008251A3"/>
    <w:rsid w:val="0083487A"/>
    <w:rsid w:val="008355C5"/>
    <w:rsid w:val="00836CD1"/>
    <w:rsid w:val="00837F61"/>
    <w:rsid w:val="00844C51"/>
    <w:rsid w:val="00850F9F"/>
    <w:rsid w:val="008639A1"/>
    <w:rsid w:val="00864128"/>
    <w:rsid w:val="00873D84"/>
    <w:rsid w:val="00874E81"/>
    <w:rsid w:val="00877A3A"/>
    <w:rsid w:val="008860CD"/>
    <w:rsid w:val="00890EE3"/>
    <w:rsid w:val="00891172"/>
    <w:rsid w:val="0089459A"/>
    <w:rsid w:val="008A077E"/>
    <w:rsid w:val="008A492F"/>
    <w:rsid w:val="008A5709"/>
    <w:rsid w:val="008C05CA"/>
    <w:rsid w:val="008C3152"/>
    <w:rsid w:val="008C38CE"/>
    <w:rsid w:val="008C6408"/>
    <w:rsid w:val="008C6FFF"/>
    <w:rsid w:val="008C72DF"/>
    <w:rsid w:val="008D2C5A"/>
    <w:rsid w:val="008D7587"/>
    <w:rsid w:val="008E09A8"/>
    <w:rsid w:val="008E29B8"/>
    <w:rsid w:val="008E315C"/>
    <w:rsid w:val="008E3DCC"/>
    <w:rsid w:val="008E7E51"/>
    <w:rsid w:val="008F5B24"/>
    <w:rsid w:val="00901221"/>
    <w:rsid w:val="00902146"/>
    <w:rsid w:val="00903238"/>
    <w:rsid w:val="009260B3"/>
    <w:rsid w:val="00932E3A"/>
    <w:rsid w:val="009409F1"/>
    <w:rsid w:val="009426F4"/>
    <w:rsid w:val="00943F9C"/>
    <w:rsid w:val="00945593"/>
    <w:rsid w:val="00950F14"/>
    <w:rsid w:val="009567AA"/>
    <w:rsid w:val="00960280"/>
    <w:rsid w:val="00963E11"/>
    <w:rsid w:val="00975371"/>
    <w:rsid w:val="00981289"/>
    <w:rsid w:val="009844DD"/>
    <w:rsid w:val="00987738"/>
    <w:rsid w:val="009A2604"/>
    <w:rsid w:val="009A50B5"/>
    <w:rsid w:val="009B0972"/>
    <w:rsid w:val="009B1046"/>
    <w:rsid w:val="009B3E8C"/>
    <w:rsid w:val="009B4524"/>
    <w:rsid w:val="009C27A4"/>
    <w:rsid w:val="009C29F6"/>
    <w:rsid w:val="009C2CB5"/>
    <w:rsid w:val="009C3604"/>
    <w:rsid w:val="009C59A7"/>
    <w:rsid w:val="009C6F98"/>
    <w:rsid w:val="009D19E9"/>
    <w:rsid w:val="009D2717"/>
    <w:rsid w:val="009D615F"/>
    <w:rsid w:val="009F76EF"/>
    <w:rsid w:val="009F7DD5"/>
    <w:rsid w:val="00A02DAD"/>
    <w:rsid w:val="00A038A5"/>
    <w:rsid w:val="00A044C2"/>
    <w:rsid w:val="00A06791"/>
    <w:rsid w:val="00A1040F"/>
    <w:rsid w:val="00A168EF"/>
    <w:rsid w:val="00A22E91"/>
    <w:rsid w:val="00A27DAE"/>
    <w:rsid w:val="00A31DCA"/>
    <w:rsid w:val="00A36D0F"/>
    <w:rsid w:val="00A431D1"/>
    <w:rsid w:val="00A47517"/>
    <w:rsid w:val="00A47616"/>
    <w:rsid w:val="00A47F10"/>
    <w:rsid w:val="00A53E7B"/>
    <w:rsid w:val="00A67709"/>
    <w:rsid w:val="00A67FD7"/>
    <w:rsid w:val="00A77821"/>
    <w:rsid w:val="00A90325"/>
    <w:rsid w:val="00A91C56"/>
    <w:rsid w:val="00A929F4"/>
    <w:rsid w:val="00AA1BC4"/>
    <w:rsid w:val="00AA1C6D"/>
    <w:rsid w:val="00AA47C6"/>
    <w:rsid w:val="00AB051F"/>
    <w:rsid w:val="00AB1BB0"/>
    <w:rsid w:val="00AC3AF4"/>
    <w:rsid w:val="00AD068D"/>
    <w:rsid w:val="00AD1233"/>
    <w:rsid w:val="00AD21E2"/>
    <w:rsid w:val="00AD2B04"/>
    <w:rsid w:val="00AD466F"/>
    <w:rsid w:val="00AE0AF0"/>
    <w:rsid w:val="00AE241B"/>
    <w:rsid w:val="00AF118F"/>
    <w:rsid w:val="00AF6A6C"/>
    <w:rsid w:val="00AF7286"/>
    <w:rsid w:val="00B068C5"/>
    <w:rsid w:val="00B207C5"/>
    <w:rsid w:val="00B32495"/>
    <w:rsid w:val="00B32D4A"/>
    <w:rsid w:val="00B361D2"/>
    <w:rsid w:val="00B3623B"/>
    <w:rsid w:val="00B403AF"/>
    <w:rsid w:val="00B41C9E"/>
    <w:rsid w:val="00B4336A"/>
    <w:rsid w:val="00B44D8B"/>
    <w:rsid w:val="00B476A1"/>
    <w:rsid w:val="00B50CF2"/>
    <w:rsid w:val="00B56B6F"/>
    <w:rsid w:val="00B6059C"/>
    <w:rsid w:val="00B60937"/>
    <w:rsid w:val="00B643D3"/>
    <w:rsid w:val="00B67081"/>
    <w:rsid w:val="00B70623"/>
    <w:rsid w:val="00B74916"/>
    <w:rsid w:val="00B760A2"/>
    <w:rsid w:val="00B7730D"/>
    <w:rsid w:val="00B817C1"/>
    <w:rsid w:val="00B82908"/>
    <w:rsid w:val="00B94537"/>
    <w:rsid w:val="00B94896"/>
    <w:rsid w:val="00BB0A07"/>
    <w:rsid w:val="00BB22E5"/>
    <w:rsid w:val="00BB7E3B"/>
    <w:rsid w:val="00BC1E51"/>
    <w:rsid w:val="00BC3806"/>
    <w:rsid w:val="00BC5E15"/>
    <w:rsid w:val="00BC69C4"/>
    <w:rsid w:val="00BD60EB"/>
    <w:rsid w:val="00BD69C2"/>
    <w:rsid w:val="00BD6DFD"/>
    <w:rsid w:val="00BE7779"/>
    <w:rsid w:val="00BF1134"/>
    <w:rsid w:val="00BF24CE"/>
    <w:rsid w:val="00BF49C5"/>
    <w:rsid w:val="00BF6524"/>
    <w:rsid w:val="00BF6FCF"/>
    <w:rsid w:val="00BF73A0"/>
    <w:rsid w:val="00BF7D2B"/>
    <w:rsid w:val="00C0099B"/>
    <w:rsid w:val="00C057C7"/>
    <w:rsid w:val="00C06AE6"/>
    <w:rsid w:val="00C07881"/>
    <w:rsid w:val="00C103F0"/>
    <w:rsid w:val="00C12D9A"/>
    <w:rsid w:val="00C135F2"/>
    <w:rsid w:val="00C15588"/>
    <w:rsid w:val="00C17197"/>
    <w:rsid w:val="00C22867"/>
    <w:rsid w:val="00C22EA0"/>
    <w:rsid w:val="00C24374"/>
    <w:rsid w:val="00C307CF"/>
    <w:rsid w:val="00C35E13"/>
    <w:rsid w:val="00C441D6"/>
    <w:rsid w:val="00C46995"/>
    <w:rsid w:val="00C47245"/>
    <w:rsid w:val="00C477C0"/>
    <w:rsid w:val="00C47F40"/>
    <w:rsid w:val="00C54BA8"/>
    <w:rsid w:val="00C62323"/>
    <w:rsid w:val="00C66149"/>
    <w:rsid w:val="00C81957"/>
    <w:rsid w:val="00C82379"/>
    <w:rsid w:val="00C86D4F"/>
    <w:rsid w:val="00C913D6"/>
    <w:rsid w:val="00C93E9B"/>
    <w:rsid w:val="00C944B9"/>
    <w:rsid w:val="00C951A6"/>
    <w:rsid w:val="00CB6F9D"/>
    <w:rsid w:val="00CC150D"/>
    <w:rsid w:val="00CC19A6"/>
    <w:rsid w:val="00CC3C9F"/>
    <w:rsid w:val="00CC474B"/>
    <w:rsid w:val="00CC5572"/>
    <w:rsid w:val="00CC6408"/>
    <w:rsid w:val="00CD36D0"/>
    <w:rsid w:val="00CD5899"/>
    <w:rsid w:val="00CE0427"/>
    <w:rsid w:val="00CE1BC1"/>
    <w:rsid w:val="00CE3F1B"/>
    <w:rsid w:val="00CF535F"/>
    <w:rsid w:val="00D04B1C"/>
    <w:rsid w:val="00D12A0A"/>
    <w:rsid w:val="00D205F3"/>
    <w:rsid w:val="00D23303"/>
    <w:rsid w:val="00D31D8F"/>
    <w:rsid w:val="00D329C2"/>
    <w:rsid w:val="00D35AC2"/>
    <w:rsid w:val="00D75B10"/>
    <w:rsid w:val="00D767D2"/>
    <w:rsid w:val="00D83739"/>
    <w:rsid w:val="00D8509C"/>
    <w:rsid w:val="00D85B4E"/>
    <w:rsid w:val="00DA1793"/>
    <w:rsid w:val="00DA7D86"/>
    <w:rsid w:val="00DB0292"/>
    <w:rsid w:val="00DB2D84"/>
    <w:rsid w:val="00DB3B96"/>
    <w:rsid w:val="00DB7F61"/>
    <w:rsid w:val="00DC4ACB"/>
    <w:rsid w:val="00DF46AE"/>
    <w:rsid w:val="00DF4A34"/>
    <w:rsid w:val="00E01A47"/>
    <w:rsid w:val="00E02A58"/>
    <w:rsid w:val="00E106FC"/>
    <w:rsid w:val="00E11967"/>
    <w:rsid w:val="00E173A4"/>
    <w:rsid w:val="00E202B8"/>
    <w:rsid w:val="00E20633"/>
    <w:rsid w:val="00E213CB"/>
    <w:rsid w:val="00E3343F"/>
    <w:rsid w:val="00E35233"/>
    <w:rsid w:val="00E367BB"/>
    <w:rsid w:val="00E401FF"/>
    <w:rsid w:val="00E404C5"/>
    <w:rsid w:val="00E4251E"/>
    <w:rsid w:val="00E42881"/>
    <w:rsid w:val="00E46324"/>
    <w:rsid w:val="00E51291"/>
    <w:rsid w:val="00E51BA4"/>
    <w:rsid w:val="00E53587"/>
    <w:rsid w:val="00E53ABA"/>
    <w:rsid w:val="00E53D54"/>
    <w:rsid w:val="00E56DFF"/>
    <w:rsid w:val="00E66415"/>
    <w:rsid w:val="00E66A6E"/>
    <w:rsid w:val="00E70157"/>
    <w:rsid w:val="00E7123C"/>
    <w:rsid w:val="00E80816"/>
    <w:rsid w:val="00E90B70"/>
    <w:rsid w:val="00E91112"/>
    <w:rsid w:val="00EA1A57"/>
    <w:rsid w:val="00EA3293"/>
    <w:rsid w:val="00EA7A0F"/>
    <w:rsid w:val="00EB0B57"/>
    <w:rsid w:val="00EB3EFB"/>
    <w:rsid w:val="00EB576D"/>
    <w:rsid w:val="00ED092C"/>
    <w:rsid w:val="00ED09F4"/>
    <w:rsid w:val="00ED35ED"/>
    <w:rsid w:val="00ED3888"/>
    <w:rsid w:val="00ED7CA6"/>
    <w:rsid w:val="00EF0806"/>
    <w:rsid w:val="00EF7CF7"/>
    <w:rsid w:val="00F01286"/>
    <w:rsid w:val="00F01823"/>
    <w:rsid w:val="00F0187F"/>
    <w:rsid w:val="00F060A5"/>
    <w:rsid w:val="00F0777F"/>
    <w:rsid w:val="00F11626"/>
    <w:rsid w:val="00F116E6"/>
    <w:rsid w:val="00F1361A"/>
    <w:rsid w:val="00F209A3"/>
    <w:rsid w:val="00F21BD1"/>
    <w:rsid w:val="00F22483"/>
    <w:rsid w:val="00F227AE"/>
    <w:rsid w:val="00F25054"/>
    <w:rsid w:val="00F37668"/>
    <w:rsid w:val="00F402F4"/>
    <w:rsid w:val="00F42A42"/>
    <w:rsid w:val="00F45165"/>
    <w:rsid w:val="00F45B29"/>
    <w:rsid w:val="00F53877"/>
    <w:rsid w:val="00F55C92"/>
    <w:rsid w:val="00F56758"/>
    <w:rsid w:val="00F56A66"/>
    <w:rsid w:val="00F663C1"/>
    <w:rsid w:val="00F7189A"/>
    <w:rsid w:val="00F8345A"/>
    <w:rsid w:val="00F85F5B"/>
    <w:rsid w:val="00F94B11"/>
    <w:rsid w:val="00FA5D35"/>
    <w:rsid w:val="00FA66A3"/>
    <w:rsid w:val="00FB0E47"/>
    <w:rsid w:val="00FB1A64"/>
    <w:rsid w:val="00FB7EA6"/>
    <w:rsid w:val="00FC245A"/>
    <w:rsid w:val="00FC3497"/>
    <w:rsid w:val="00FC510C"/>
    <w:rsid w:val="00FD1D69"/>
    <w:rsid w:val="00FD36EC"/>
    <w:rsid w:val="00FD416B"/>
    <w:rsid w:val="00FE0345"/>
    <w:rsid w:val="00FE39C2"/>
    <w:rsid w:val="00FE3ED7"/>
    <w:rsid w:val="00FE562A"/>
    <w:rsid w:val="00FF4196"/>
    <w:rsid w:val="00FF58F7"/>
    <w:rsid w:val="00FF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3348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lang w:val="en-CA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ind w:firstLine="72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spacing w:line="360" w:lineRule="auto"/>
      <w:outlineLvl w:val="3"/>
    </w:pPr>
    <w:rPr>
      <w:i/>
      <w:sz w:val="20"/>
    </w:rPr>
  </w:style>
  <w:style w:type="paragraph" w:styleId="Heading5">
    <w:name w:val="heading 5"/>
    <w:basedOn w:val="Normal"/>
    <w:next w:val="Normal"/>
    <w:qFormat/>
    <w:pPr>
      <w:keepNext/>
      <w:spacing w:line="480" w:lineRule="auto"/>
      <w:jc w:val="both"/>
      <w:outlineLvl w:val="4"/>
    </w:pPr>
    <w:rPr>
      <w:b/>
      <w:color w:val="000000"/>
    </w:rPr>
  </w:style>
  <w:style w:type="paragraph" w:styleId="Heading6">
    <w:name w:val="heading 6"/>
    <w:basedOn w:val="Normal"/>
    <w:next w:val="Normal"/>
    <w:qFormat/>
    <w:pPr>
      <w:keepNext/>
      <w:jc w:val="center"/>
      <w:outlineLvl w:val="5"/>
    </w:pPr>
    <w:rPr>
      <w:b/>
      <w:i/>
      <w:sz w:val="28"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jc w:val="center"/>
      <w:outlineLvl w:val="6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pPr>
      <w:spacing w:line="480" w:lineRule="auto"/>
      <w:ind w:firstLine="720"/>
    </w:pPr>
  </w:style>
  <w:style w:type="paragraph" w:styleId="BodyText">
    <w:name w:val="Body Text"/>
    <w:aliases w:val="Body Text Char"/>
    <w:basedOn w:val="Normal"/>
    <w:pPr>
      <w:spacing w:line="480" w:lineRule="auto"/>
      <w:jc w:val="both"/>
    </w:pPr>
  </w:style>
  <w:style w:type="character" w:styleId="Hyperlink">
    <w:name w:val="Hyperlink"/>
    <w:rPr>
      <w:color w:val="0000FF"/>
      <w:u w:val="single"/>
    </w:rPr>
  </w:style>
  <w:style w:type="paragraph" w:styleId="BodyText2">
    <w:name w:val="Body Text 2"/>
    <w:basedOn w:val="Normal"/>
    <w:pPr>
      <w:spacing w:line="480" w:lineRule="auto"/>
      <w:jc w:val="both"/>
    </w:pPr>
    <w:rPr>
      <w:b/>
    </w:rPr>
  </w:style>
  <w:style w:type="character" w:styleId="FollowedHyperlink">
    <w:name w:val="FollowedHyperlink"/>
    <w:rPr>
      <w:color w:val="800080"/>
      <w:u w:val="single"/>
    </w:rPr>
  </w:style>
  <w:style w:type="paragraph" w:styleId="BodyTextIndent2">
    <w:name w:val="Body Text Indent 2"/>
    <w:basedOn w:val="Normal"/>
    <w:pPr>
      <w:spacing w:line="480" w:lineRule="auto"/>
      <w:ind w:firstLine="720"/>
      <w:jc w:val="both"/>
    </w:pPr>
  </w:style>
  <w:style w:type="paragraph" w:styleId="BodyText3">
    <w:name w:val="Body Text 3"/>
    <w:basedOn w:val="Normal"/>
    <w:pPr>
      <w:spacing w:line="480" w:lineRule="auto"/>
      <w:jc w:val="both"/>
    </w:pPr>
    <w:rPr>
      <w:color w:val="000000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lang w:val="en-US"/>
    </w:rPr>
  </w:style>
  <w:style w:type="character" w:styleId="Strong">
    <w:name w:val="Strong"/>
    <w:qFormat/>
    <w:rPr>
      <w:b/>
    </w:rPr>
  </w:style>
  <w:style w:type="paragraph" w:styleId="List">
    <w:name w:val="List"/>
    <w:basedOn w:val="Normal"/>
    <w:pPr>
      <w:ind w:left="360" w:hanging="360"/>
    </w:pPr>
  </w:style>
  <w:style w:type="character" w:customStyle="1" w:styleId="inlinesans1">
    <w:name w:val="inlinesans1"/>
    <w:rPr>
      <w:rFonts w:ascii="Verdana" w:hAnsi="Verdana" w:hint="default"/>
      <w:sz w:val="20"/>
    </w:rPr>
  </w:style>
  <w:style w:type="character" w:customStyle="1" w:styleId="articletext1">
    <w:name w:val="articletext1"/>
    <w:rPr>
      <w:rFonts w:ascii="Verdana" w:hAnsi="Verdana" w:hint="default"/>
      <w:color w:val="000000"/>
      <w:sz w:val="20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character" w:customStyle="1" w:styleId="BodyTextCharChar">
    <w:name w:val="Body Text Char Char"/>
    <w:rPr>
      <w:sz w:val="24"/>
      <w:lang w:val="en-CA" w:eastAsia="en-US" w:bidi="ar-SA"/>
    </w:rPr>
  </w:style>
  <w:style w:type="character" w:customStyle="1" w:styleId="BodyTextChar1">
    <w:name w:val="Body Text Char1"/>
    <w:aliases w:val="Body Text Char Char1"/>
    <w:rPr>
      <w:sz w:val="24"/>
      <w:lang w:val="en-CA" w:eastAsia="en-US" w:bidi="ar-SA"/>
    </w:rPr>
  </w:style>
  <w:style w:type="paragraph" w:styleId="BalloonText">
    <w:name w:val="Balloon Text"/>
    <w:basedOn w:val="Normal"/>
    <w:link w:val="BalloonTextChar"/>
    <w:rsid w:val="00A104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A1040F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rsid w:val="00A1040F"/>
    <w:rPr>
      <w:sz w:val="16"/>
      <w:szCs w:val="16"/>
    </w:rPr>
  </w:style>
  <w:style w:type="paragraph" w:styleId="CommentText">
    <w:name w:val="annotation text"/>
    <w:basedOn w:val="Normal"/>
    <w:link w:val="CommentTextChar"/>
    <w:rsid w:val="00A1040F"/>
    <w:rPr>
      <w:sz w:val="20"/>
    </w:rPr>
  </w:style>
  <w:style w:type="character" w:customStyle="1" w:styleId="CommentTextChar">
    <w:name w:val="Comment Text Char"/>
    <w:link w:val="CommentText"/>
    <w:rsid w:val="00A1040F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rsid w:val="00A1040F"/>
    <w:rPr>
      <w:b/>
      <w:bCs/>
    </w:rPr>
  </w:style>
  <w:style w:type="character" w:customStyle="1" w:styleId="CommentSubjectChar">
    <w:name w:val="Comment Subject Char"/>
    <w:link w:val="CommentSubject"/>
    <w:rsid w:val="00A1040F"/>
    <w:rPr>
      <w:b/>
      <w:bCs/>
      <w:lang w:val="en-CA"/>
    </w:rPr>
  </w:style>
  <w:style w:type="paragraph" w:styleId="Revision">
    <w:name w:val="Revision"/>
    <w:hidden/>
    <w:uiPriority w:val="99"/>
    <w:semiHidden/>
    <w:rsid w:val="008C6FFF"/>
    <w:rPr>
      <w:sz w:val="24"/>
      <w:lang w:val="en-CA"/>
    </w:rPr>
  </w:style>
  <w:style w:type="character" w:customStyle="1" w:styleId="apple-converted-space">
    <w:name w:val="apple-converted-space"/>
    <w:rsid w:val="009C2CB5"/>
  </w:style>
  <w:style w:type="table" w:styleId="TableGrid">
    <w:name w:val="Table Grid"/>
    <w:basedOn w:val="TableNormal"/>
    <w:rsid w:val="00B70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ntemporary">
    <w:name w:val="Table Contemporary"/>
    <w:basedOn w:val="TableNormal"/>
    <w:rsid w:val="00ED7CA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Web1">
    <w:name w:val="Table Web 1"/>
    <w:basedOn w:val="TableNormal"/>
    <w:rsid w:val="00D329C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lang w:val="en-CA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ind w:firstLine="72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spacing w:line="360" w:lineRule="auto"/>
      <w:outlineLvl w:val="3"/>
    </w:pPr>
    <w:rPr>
      <w:i/>
      <w:sz w:val="20"/>
    </w:rPr>
  </w:style>
  <w:style w:type="paragraph" w:styleId="Heading5">
    <w:name w:val="heading 5"/>
    <w:basedOn w:val="Normal"/>
    <w:next w:val="Normal"/>
    <w:qFormat/>
    <w:pPr>
      <w:keepNext/>
      <w:spacing w:line="480" w:lineRule="auto"/>
      <w:jc w:val="both"/>
      <w:outlineLvl w:val="4"/>
    </w:pPr>
    <w:rPr>
      <w:b/>
      <w:color w:val="000000"/>
    </w:rPr>
  </w:style>
  <w:style w:type="paragraph" w:styleId="Heading6">
    <w:name w:val="heading 6"/>
    <w:basedOn w:val="Normal"/>
    <w:next w:val="Normal"/>
    <w:qFormat/>
    <w:pPr>
      <w:keepNext/>
      <w:jc w:val="center"/>
      <w:outlineLvl w:val="5"/>
    </w:pPr>
    <w:rPr>
      <w:b/>
      <w:i/>
      <w:sz w:val="28"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jc w:val="center"/>
      <w:outlineLvl w:val="6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pPr>
      <w:spacing w:line="480" w:lineRule="auto"/>
      <w:ind w:firstLine="720"/>
    </w:pPr>
  </w:style>
  <w:style w:type="paragraph" w:styleId="BodyText">
    <w:name w:val="Body Text"/>
    <w:aliases w:val="Body Text Char"/>
    <w:basedOn w:val="Normal"/>
    <w:pPr>
      <w:spacing w:line="480" w:lineRule="auto"/>
      <w:jc w:val="both"/>
    </w:pPr>
  </w:style>
  <w:style w:type="character" w:styleId="Hyperlink">
    <w:name w:val="Hyperlink"/>
    <w:rPr>
      <w:color w:val="0000FF"/>
      <w:u w:val="single"/>
    </w:rPr>
  </w:style>
  <w:style w:type="paragraph" w:styleId="BodyText2">
    <w:name w:val="Body Text 2"/>
    <w:basedOn w:val="Normal"/>
    <w:pPr>
      <w:spacing w:line="480" w:lineRule="auto"/>
      <w:jc w:val="both"/>
    </w:pPr>
    <w:rPr>
      <w:b/>
    </w:rPr>
  </w:style>
  <w:style w:type="character" w:styleId="FollowedHyperlink">
    <w:name w:val="FollowedHyperlink"/>
    <w:rPr>
      <w:color w:val="800080"/>
      <w:u w:val="single"/>
    </w:rPr>
  </w:style>
  <w:style w:type="paragraph" w:styleId="BodyTextIndent2">
    <w:name w:val="Body Text Indent 2"/>
    <w:basedOn w:val="Normal"/>
    <w:pPr>
      <w:spacing w:line="480" w:lineRule="auto"/>
      <w:ind w:firstLine="720"/>
      <w:jc w:val="both"/>
    </w:pPr>
  </w:style>
  <w:style w:type="paragraph" w:styleId="BodyText3">
    <w:name w:val="Body Text 3"/>
    <w:basedOn w:val="Normal"/>
    <w:pPr>
      <w:spacing w:line="480" w:lineRule="auto"/>
      <w:jc w:val="both"/>
    </w:pPr>
    <w:rPr>
      <w:color w:val="000000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lang w:val="en-US"/>
    </w:rPr>
  </w:style>
  <w:style w:type="character" w:styleId="Strong">
    <w:name w:val="Strong"/>
    <w:qFormat/>
    <w:rPr>
      <w:b/>
    </w:rPr>
  </w:style>
  <w:style w:type="paragraph" w:styleId="List">
    <w:name w:val="List"/>
    <w:basedOn w:val="Normal"/>
    <w:pPr>
      <w:ind w:left="360" w:hanging="360"/>
    </w:pPr>
  </w:style>
  <w:style w:type="character" w:customStyle="1" w:styleId="inlinesans1">
    <w:name w:val="inlinesans1"/>
    <w:rPr>
      <w:rFonts w:ascii="Verdana" w:hAnsi="Verdana" w:hint="default"/>
      <w:sz w:val="20"/>
    </w:rPr>
  </w:style>
  <w:style w:type="character" w:customStyle="1" w:styleId="articletext1">
    <w:name w:val="articletext1"/>
    <w:rPr>
      <w:rFonts w:ascii="Verdana" w:hAnsi="Verdana" w:hint="default"/>
      <w:color w:val="000000"/>
      <w:sz w:val="20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character" w:customStyle="1" w:styleId="BodyTextCharChar">
    <w:name w:val="Body Text Char Char"/>
    <w:rPr>
      <w:sz w:val="24"/>
      <w:lang w:val="en-CA" w:eastAsia="en-US" w:bidi="ar-SA"/>
    </w:rPr>
  </w:style>
  <w:style w:type="character" w:customStyle="1" w:styleId="BodyTextChar1">
    <w:name w:val="Body Text Char1"/>
    <w:aliases w:val="Body Text Char Char1"/>
    <w:rPr>
      <w:sz w:val="24"/>
      <w:lang w:val="en-CA" w:eastAsia="en-US" w:bidi="ar-SA"/>
    </w:rPr>
  </w:style>
  <w:style w:type="paragraph" w:styleId="BalloonText">
    <w:name w:val="Balloon Text"/>
    <w:basedOn w:val="Normal"/>
    <w:link w:val="BalloonTextChar"/>
    <w:rsid w:val="00A104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A1040F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rsid w:val="00A1040F"/>
    <w:rPr>
      <w:sz w:val="16"/>
      <w:szCs w:val="16"/>
    </w:rPr>
  </w:style>
  <w:style w:type="paragraph" w:styleId="CommentText">
    <w:name w:val="annotation text"/>
    <w:basedOn w:val="Normal"/>
    <w:link w:val="CommentTextChar"/>
    <w:rsid w:val="00A1040F"/>
    <w:rPr>
      <w:sz w:val="20"/>
    </w:rPr>
  </w:style>
  <w:style w:type="character" w:customStyle="1" w:styleId="CommentTextChar">
    <w:name w:val="Comment Text Char"/>
    <w:link w:val="CommentText"/>
    <w:rsid w:val="00A1040F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rsid w:val="00A1040F"/>
    <w:rPr>
      <w:b/>
      <w:bCs/>
    </w:rPr>
  </w:style>
  <w:style w:type="character" w:customStyle="1" w:styleId="CommentSubjectChar">
    <w:name w:val="Comment Subject Char"/>
    <w:link w:val="CommentSubject"/>
    <w:rsid w:val="00A1040F"/>
    <w:rPr>
      <w:b/>
      <w:bCs/>
      <w:lang w:val="en-CA"/>
    </w:rPr>
  </w:style>
  <w:style w:type="paragraph" w:styleId="Revision">
    <w:name w:val="Revision"/>
    <w:hidden/>
    <w:uiPriority w:val="99"/>
    <w:semiHidden/>
    <w:rsid w:val="008C6FFF"/>
    <w:rPr>
      <w:sz w:val="24"/>
      <w:lang w:val="en-CA"/>
    </w:rPr>
  </w:style>
  <w:style w:type="character" w:customStyle="1" w:styleId="apple-converted-space">
    <w:name w:val="apple-converted-space"/>
    <w:rsid w:val="009C2CB5"/>
  </w:style>
  <w:style w:type="table" w:styleId="TableGrid">
    <w:name w:val="Table Grid"/>
    <w:basedOn w:val="TableNormal"/>
    <w:rsid w:val="00B70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ntemporary">
    <w:name w:val="Table Contemporary"/>
    <w:basedOn w:val="TableNormal"/>
    <w:rsid w:val="00ED7CA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Web1">
    <w:name w:val="Table Web 1"/>
    <w:basedOn w:val="TableNormal"/>
    <w:rsid w:val="00D329C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8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7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1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192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9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1420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93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0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1806D5-732A-4F87-B616-24905E1844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Dante and Vazco Inc.</Company>
  <LinksUpToDate>false</LinksUpToDate>
  <CharactersWithSpaces>2587</CharactersWithSpaces>
  <SharedDoc>false</SharedDoc>
  <HLinks>
    <vt:vector size="30" baseType="variant">
      <vt:variant>
        <vt:i4>242485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Coucke%20PA%22%5BAuthor%5D&amp;itool=EntrezSystem2.PEntrez.Pubmed.Pubmed_ResultsPanel.Pubmed_DiscoveryPanel.Pubmed_RVAbstractPlus</vt:lpwstr>
      </vt:variant>
      <vt:variant>
        <vt:lpwstr/>
      </vt:variant>
      <vt:variant>
        <vt:i4>832316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iollaz%20J%22%5BAuthor%5D&amp;itool=EntrezSystem2.PEntrez.Pubmed.Pubmed_ResultsPanel.Pubmed_DiscoveryPanel.Pubmed_RVAbstractPlus</vt:lpwstr>
      </vt:variant>
      <vt:variant>
        <vt:lpwstr/>
      </vt:variant>
      <vt:variant>
        <vt:i4>249039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Mirimanoff%20RO%22%5BAuthor%5D&amp;itool=EntrezSystem2.PEntrez.Pubmed.Pubmed_ResultsPanel.Pubmed_DiscoveryPanel.Pubmed_RVAbstractPlus</vt:lpwstr>
      </vt:variant>
      <vt:variant>
        <vt:lpwstr/>
      </vt:variant>
      <vt:variant>
        <vt:i4>766780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Lejeune%20F%22%5BAuthor%5D&amp;itool=EntrezSystem2.PEntrez.Pubmed.Pubmed_ResultsPanel.Pubmed_DiscoveryPanel.Pubmed_RVAbstractPlus</vt:lpwstr>
      </vt:variant>
      <vt:variant>
        <vt:lpwstr/>
      </vt:variant>
      <vt:variant>
        <vt:i4>249039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entrez?Db=pubmed&amp;Cmd=Search&amp;Term=%22Chen%20X%22%5BAuthor%5D&amp;itool=EntrezSystem2.PEntrez.Pubmed.Pubmed_ResultsPanel.Pubmed_DiscoveryPanel.Pubmed_RVAbstractPlu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Max and Lorena Tejada</dc:creator>
  <cp:lastModifiedBy>Home</cp:lastModifiedBy>
  <cp:revision>5</cp:revision>
  <cp:lastPrinted>2014-09-16T17:58:00Z</cp:lastPrinted>
  <dcterms:created xsi:type="dcterms:W3CDTF">2014-10-09T15:37:00Z</dcterms:created>
  <dcterms:modified xsi:type="dcterms:W3CDTF">2014-10-09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996194863</vt:i4>
  </property>
  <property fmtid="{D5CDD505-2E9C-101B-9397-08002B2CF9AE}" pid="3" name="_NewReviewCycle">
    <vt:lpwstr/>
  </property>
  <property fmtid="{D5CDD505-2E9C-101B-9397-08002B2CF9AE}" pid="4" name="_EmailSubject">
    <vt:lpwstr>table</vt:lpwstr>
  </property>
  <property fmtid="{D5CDD505-2E9C-101B-9397-08002B2CF9AE}" pid="5" name="_AuthorEmail">
    <vt:lpwstr>maribel.beaumont@merck.com</vt:lpwstr>
  </property>
  <property fmtid="{D5CDD505-2E9C-101B-9397-08002B2CF9AE}" pid="6" name="_AuthorEmailDisplayName">
    <vt:lpwstr>Beaumont, Maribel</vt:lpwstr>
  </property>
  <property fmtid="{D5CDD505-2E9C-101B-9397-08002B2CF9AE}" pid="7" name="_PreviousAdHocReviewCycleID">
    <vt:i4>-1590538408</vt:i4>
  </property>
  <property fmtid="{D5CDD505-2E9C-101B-9397-08002B2CF9AE}" pid="8" name="_ReviewingToolsShownOnce">
    <vt:lpwstr/>
  </property>
</Properties>
</file>